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F92FDAE" w14:textId="77777777" w:rsidR="00B16F55" w:rsidRDefault="00B16F55" w:rsidP="00B16F55">
      <w:pPr>
        <w:spacing w:line="240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t>S1 Table 1</w:t>
      </w:r>
    </w:p>
    <w:tbl>
      <w:tblPr>
        <w:tblW w:w="12620" w:type="dxa"/>
        <w:tblInd w:w="93" w:type="dxa"/>
        <w:tblLook w:val="04A0" w:firstRow="1" w:lastRow="0" w:firstColumn="1" w:lastColumn="0" w:noHBand="0" w:noVBand="1"/>
      </w:tblPr>
      <w:tblGrid>
        <w:gridCol w:w="3080"/>
        <w:gridCol w:w="962"/>
        <w:gridCol w:w="1087"/>
        <w:gridCol w:w="4151"/>
        <w:gridCol w:w="1325"/>
        <w:gridCol w:w="1127"/>
        <w:gridCol w:w="1198"/>
      </w:tblGrid>
      <w:tr w:rsidR="00B16F55" w:rsidRPr="00E92EB8" w14:paraId="3358FC66" w14:textId="77777777" w:rsidTr="000D3621">
        <w:trPr>
          <w:trHeight w:val="980"/>
        </w:trPr>
        <w:tc>
          <w:tcPr>
            <w:tcW w:w="3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1AD813" w14:textId="77777777" w:rsidR="00B16F55" w:rsidRPr="00E92EB8" w:rsidRDefault="00B16F55" w:rsidP="00B16F5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AU" w:bidi="ar-SA"/>
              </w:rPr>
            </w:pPr>
            <w:r w:rsidRPr="00E92EB8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AU" w:bidi="ar-SA"/>
              </w:rPr>
              <w:t>Dominant Substratum Type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E01EE8" w14:textId="77777777" w:rsidR="00B16F55" w:rsidRPr="00E92EB8" w:rsidRDefault="00B16F55" w:rsidP="00B16F5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AU" w:bidi="ar-SA"/>
              </w:rPr>
            </w:pPr>
            <w:r w:rsidRPr="00E92EB8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AU" w:bidi="ar-SA"/>
              </w:rPr>
              <w:t>Dominant Substrate Cover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0E6121" w14:textId="77777777" w:rsidR="00B16F55" w:rsidRPr="00E92EB8" w:rsidRDefault="00B16F55" w:rsidP="00B16F5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AU" w:bidi="ar-SA"/>
              </w:rPr>
            </w:pPr>
            <w:r w:rsidRPr="00E92EB8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AU" w:bidi="ar-SA"/>
              </w:rPr>
              <w:t>Dominant Substratum Modifier</w:t>
            </w:r>
          </w:p>
        </w:tc>
        <w:tc>
          <w:tcPr>
            <w:tcW w:w="41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B10754" w14:textId="77777777" w:rsidR="00B16F55" w:rsidRPr="00E92EB8" w:rsidRDefault="00B16F55" w:rsidP="00B16F5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AU" w:bidi="ar-SA"/>
              </w:rPr>
            </w:pPr>
            <w:r w:rsidRPr="00E92EB8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AU" w:bidi="ar-SA"/>
              </w:rPr>
              <w:t>Subdominant Substratum Type</w:t>
            </w:r>
          </w:p>
        </w:tc>
        <w:tc>
          <w:tcPr>
            <w:tcW w:w="13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730146" w14:textId="77777777" w:rsidR="00B16F55" w:rsidRPr="00E92EB8" w:rsidRDefault="00B16F55" w:rsidP="00B16F5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AU" w:bidi="ar-SA"/>
              </w:rPr>
            </w:pPr>
            <w:r w:rsidRPr="00E92EB8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AU" w:bidi="ar-SA"/>
              </w:rPr>
              <w:t>Subdominant Substrate Cover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04B983" w14:textId="77777777" w:rsidR="00B16F55" w:rsidRPr="00E92EB8" w:rsidRDefault="00B16F55" w:rsidP="00B16F5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AU" w:bidi="ar-SA"/>
              </w:rPr>
            </w:pPr>
            <w:r w:rsidRPr="00E92EB8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AU" w:bidi="ar-SA"/>
              </w:rPr>
              <w:t>Subominant Substratum Modifier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4DC3B0" w14:textId="77777777" w:rsidR="00B16F55" w:rsidRPr="00E92EB8" w:rsidRDefault="00B16F55" w:rsidP="00B16F5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AU" w:bidi="ar-SA"/>
              </w:rPr>
            </w:pPr>
            <w:r w:rsidRPr="00E92EB8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AU" w:bidi="ar-SA"/>
              </w:rPr>
              <w:t>MBES Classification</w:t>
            </w:r>
          </w:p>
        </w:tc>
      </w:tr>
      <w:tr w:rsidR="00B16F55" w:rsidRPr="00E92EB8" w14:paraId="215DBD5E" w14:textId="77777777" w:rsidTr="000D3621">
        <w:trPr>
          <w:trHeight w:val="300"/>
        </w:trPr>
        <w:tc>
          <w:tcPr>
            <w:tcW w:w="30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79723" w14:textId="77777777" w:rsidR="00B16F55" w:rsidRPr="00E92EB8" w:rsidRDefault="00B16F55" w:rsidP="00B16F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</w:pPr>
            <w:r w:rsidRPr="00E92E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  <w:t>Consolidated|Rock|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E21DD" w14:textId="77777777" w:rsidR="00B16F55" w:rsidRPr="00E92EB8" w:rsidRDefault="00B16F55" w:rsidP="00B16F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</w:pPr>
            <w:r w:rsidRPr="00E92E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  <w:t>81-100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5D06A" w14:textId="77777777" w:rsidR="00B16F55" w:rsidRPr="00E92EB8" w:rsidRDefault="00B16F55" w:rsidP="00B16F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</w:pPr>
            <w:r w:rsidRPr="00E92E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  <w:t>Veneer</w:t>
            </w:r>
          </w:p>
        </w:tc>
        <w:tc>
          <w:tcPr>
            <w:tcW w:w="4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91DAA" w14:textId="77777777" w:rsidR="00B16F55" w:rsidRPr="00E92EB8" w:rsidRDefault="00B16F55" w:rsidP="00B16F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</w:pPr>
            <w:r w:rsidRPr="00E92E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  <w:t>Unconsolidated|Sand/Mud|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3F493" w14:textId="77777777" w:rsidR="00B16F55" w:rsidRPr="00E92EB8" w:rsidRDefault="00B16F55" w:rsidP="00B16F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</w:pPr>
            <w:r w:rsidRPr="00E92E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  <w:t>1-20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A81F3" w14:textId="77777777" w:rsidR="00B16F55" w:rsidRPr="00E92EB8" w:rsidRDefault="00B16F55" w:rsidP="00B16F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</w:pPr>
            <w:r w:rsidRPr="00E92E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  <w:t> 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7F2E3" w14:textId="77777777" w:rsidR="00B16F55" w:rsidRPr="00E92EB8" w:rsidRDefault="00B16F55" w:rsidP="00B16F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</w:pPr>
            <w:r w:rsidRPr="00E92E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  <w:t>Hard</w:t>
            </w:r>
          </w:p>
        </w:tc>
      </w:tr>
      <w:tr w:rsidR="00B16F55" w:rsidRPr="00E92EB8" w14:paraId="3B2A7EFF" w14:textId="77777777" w:rsidTr="000D3621">
        <w:trPr>
          <w:trHeight w:val="300"/>
        </w:trPr>
        <w:tc>
          <w:tcPr>
            <w:tcW w:w="30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67CE4" w14:textId="77777777" w:rsidR="00B16F55" w:rsidRPr="00E92EB8" w:rsidRDefault="00B16F55" w:rsidP="00B16F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</w:pPr>
            <w:r w:rsidRPr="00E92E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  <w:t>Consolidated|Rock|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20414" w14:textId="77777777" w:rsidR="00B16F55" w:rsidRPr="00E92EB8" w:rsidRDefault="00B16F55" w:rsidP="00B16F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</w:pPr>
            <w:r w:rsidRPr="00E92E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  <w:t>81-100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35786" w14:textId="77777777" w:rsidR="00B16F55" w:rsidRPr="00E92EB8" w:rsidRDefault="00B16F55" w:rsidP="00B16F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</w:pPr>
            <w:r w:rsidRPr="00E92E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  <w:t> </w:t>
            </w:r>
          </w:p>
        </w:tc>
        <w:tc>
          <w:tcPr>
            <w:tcW w:w="4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16481" w14:textId="77777777" w:rsidR="00B16F55" w:rsidRPr="00E92EB8" w:rsidRDefault="00B16F55" w:rsidP="00B16F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</w:pPr>
            <w:r w:rsidRPr="00E92E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  <w:t>Unconsolidated|Sand/Mud|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984E0" w14:textId="77777777" w:rsidR="00B16F55" w:rsidRPr="00E92EB8" w:rsidRDefault="00B16F55" w:rsidP="00B16F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</w:pPr>
            <w:r w:rsidRPr="00E92E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  <w:t>1-20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B6150" w14:textId="77777777" w:rsidR="00B16F55" w:rsidRPr="00E92EB8" w:rsidRDefault="00B16F55" w:rsidP="00B16F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</w:pPr>
            <w:r w:rsidRPr="00E92E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  <w:t>Veneer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10F08" w14:textId="77777777" w:rsidR="00B16F55" w:rsidRPr="00E92EB8" w:rsidRDefault="00B16F55" w:rsidP="00B16F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</w:pPr>
            <w:r w:rsidRPr="00E92E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  <w:t>Hard</w:t>
            </w:r>
          </w:p>
        </w:tc>
      </w:tr>
      <w:tr w:rsidR="00B16F55" w:rsidRPr="00E92EB8" w14:paraId="16544992" w14:textId="77777777" w:rsidTr="000D3621">
        <w:trPr>
          <w:trHeight w:val="300"/>
        </w:trPr>
        <w:tc>
          <w:tcPr>
            <w:tcW w:w="30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6D55A" w14:textId="77777777" w:rsidR="00B16F55" w:rsidRPr="00E92EB8" w:rsidRDefault="00B16F55" w:rsidP="00B16F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</w:pPr>
            <w:r w:rsidRPr="00E92E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  <w:t>Consolidated|Rock|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3B9EE" w14:textId="77777777" w:rsidR="00B16F55" w:rsidRPr="00E92EB8" w:rsidRDefault="00B16F55" w:rsidP="00B16F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</w:pPr>
            <w:r w:rsidRPr="00E92E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  <w:t>81-100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0D04D" w14:textId="77777777" w:rsidR="00B16F55" w:rsidRPr="00E92EB8" w:rsidRDefault="00B16F55" w:rsidP="00B16F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</w:pPr>
            <w:r w:rsidRPr="00E92E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  <w:t> </w:t>
            </w:r>
          </w:p>
        </w:tc>
        <w:tc>
          <w:tcPr>
            <w:tcW w:w="4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408F2" w14:textId="77777777" w:rsidR="00B16F55" w:rsidRPr="00E92EB8" w:rsidRDefault="00B16F55" w:rsidP="00B16F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</w:pPr>
            <w:r w:rsidRPr="00E92E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  <w:t> 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7DFC3" w14:textId="77777777" w:rsidR="00B16F55" w:rsidRPr="00E92EB8" w:rsidRDefault="00B16F55" w:rsidP="00B16F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</w:pPr>
            <w:r w:rsidRPr="00E92E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  <w:t> 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0305B" w14:textId="77777777" w:rsidR="00B16F55" w:rsidRPr="00E92EB8" w:rsidRDefault="00B16F55" w:rsidP="00B16F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</w:pPr>
            <w:r w:rsidRPr="00E92E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  <w:t> 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BD7D7" w14:textId="77777777" w:rsidR="00B16F55" w:rsidRPr="00E92EB8" w:rsidRDefault="00B16F55" w:rsidP="00B16F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</w:pPr>
            <w:r w:rsidRPr="00E92E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  <w:t>Hard</w:t>
            </w:r>
          </w:p>
        </w:tc>
      </w:tr>
      <w:tr w:rsidR="00B16F55" w:rsidRPr="00E92EB8" w14:paraId="47A81F64" w14:textId="77777777" w:rsidTr="000D3621">
        <w:trPr>
          <w:trHeight w:val="300"/>
        </w:trPr>
        <w:tc>
          <w:tcPr>
            <w:tcW w:w="30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7202F" w14:textId="77777777" w:rsidR="00B16F55" w:rsidRPr="00E92EB8" w:rsidRDefault="00B16F55" w:rsidP="00B16F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</w:pPr>
            <w:r w:rsidRPr="00E92E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  <w:t>Consolidated|Rock|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A831D" w14:textId="77777777" w:rsidR="00B16F55" w:rsidRPr="00E92EB8" w:rsidRDefault="00B16F55" w:rsidP="00B16F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</w:pPr>
            <w:r w:rsidRPr="00E92E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  <w:t>61-80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4D9C8" w14:textId="77777777" w:rsidR="00B16F55" w:rsidRPr="00E92EB8" w:rsidRDefault="00B16F55" w:rsidP="00B16F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</w:pPr>
            <w:r w:rsidRPr="00E92E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  <w:t> </w:t>
            </w:r>
          </w:p>
        </w:tc>
        <w:tc>
          <w:tcPr>
            <w:tcW w:w="4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3BD39" w14:textId="77777777" w:rsidR="00B16F55" w:rsidRPr="00E92EB8" w:rsidRDefault="00B16F55" w:rsidP="00B16F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</w:pPr>
            <w:r w:rsidRPr="00E92E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  <w:t>Unconsolidated|Sand/Mud|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F1F4D" w14:textId="77777777" w:rsidR="00B16F55" w:rsidRPr="00E92EB8" w:rsidRDefault="00B16F55" w:rsidP="00B16F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</w:pPr>
            <w:r w:rsidRPr="00E92E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  <w:t>21-40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0C6E2" w14:textId="77777777" w:rsidR="00B16F55" w:rsidRPr="00E92EB8" w:rsidRDefault="00B16F55" w:rsidP="00B16F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</w:pPr>
            <w:r w:rsidRPr="00E92E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  <w:t>Veneer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A93E2" w14:textId="77777777" w:rsidR="00B16F55" w:rsidRPr="00E92EB8" w:rsidRDefault="00B16F55" w:rsidP="00B16F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</w:pPr>
            <w:r w:rsidRPr="00E92E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  <w:t>Hard</w:t>
            </w:r>
          </w:p>
        </w:tc>
      </w:tr>
      <w:tr w:rsidR="00B16F55" w:rsidRPr="00E92EB8" w14:paraId="5F2444FB" w14:textId="77777777" w:rsidTr="000D3621">
        <w:trPr>
          <w:trHeight w:val="300"/>
        </w:trPr>
        <w:tc>
          <w:tcPr>
            <w:tcW w:w="30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91473" w14:textId="77777777" w:rsidR="00B16F55" w:rsidRPr="00E92EB8" w:rsidRDefault="00B16F55" w:rsidP="00B16F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</w:pPr>
            <w:r w:rsidRPr="00E92E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  <w:t>Consolidated|Rock|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24071" w14:textId="77777777" w:rsidR="00B16F55" w:rsidRPr="00E92EB8" w:rsidRDefault="00B16F55" w:rsidP="00B16F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</w:pPr>
            <w:r w:rsidRPr="00E92E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  <w:t>61-80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EFF85" w14:textId="77777777" w:rsidR="00B16F55" w:rsidRPr="00E92EB8" w:rsidRDefault="00B16F55" w:rsidP="00B16F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</w:pPr>
            <w:r w:rsidRPr="00E92E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  <w:t> </w:t>
            </w:r>
          </w:p>
        </w:tc>
        <w:tc>
          <w:tcPr>
            <w:tcW w:w="4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D94AA" w14:textId="77777777" w:rsidR="00B16F55" w:rsidRPr="00E92EB8" w:rsidRDefault="00B16F55" w:rsidP="00B16F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</w:pPr>
            <w:r w:rsidRPr="00E92E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  <w:t>Unconsolidated|Sand/Mud|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D27A2" w14:textId="77777777" w:rsidR="00B16F55" w:rsidRPr="00E92EB8" w:rsidRDefault="00B16F55" w:rsidP="00B16F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</w:pPr>
            <w:r w:rsidRPr="00E92E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  <w:t>21-40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63E94" w14:textId="77777777" w:rsidR="00B16F55" w:rsidRPr="00E92EB8" w:rsidRDefault="00B16F55" w:rsidP="00B16F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</w:pPr>
            <w:r w:rsidRPr="00E92E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  <w:t> 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B8D9A" w14:textId="77777777" w:rsidR="00B16F55" w:rsidRPr="00E92EB8" w:rsidRDefault="00B16F55" w:rsidP="00B16F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</w:pPr>
            <w:r w:rsidRPr="00E92E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  <w:t>Hard</w:t>
            </w:r>
          </w:p>
        </w:tc>
      </w:tr>
      <w:tr w:rsidR="00B16F55" w:rsidRPr="00E92EB8" w14:paraId="719F815B" w14:textId="77777777" w:rsidTr="000D3621">
        <w:trPr>
          <w:trHeight w:val="300"/>
        </w:trPr>
        <w:tc>
          <w:tcPr>
            <w:tcW w:w="30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72A94" w14:textId="77777777" w:rsidR="00B16F55" w:rsidRPr="00E92EB8" w:rsidRDefault="00B16F55" w:rsidP="00B16F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</w:pPr>
            <w:r w:rsidRPr="00E92E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  <w:t>Consolidated|Rock|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917A1" w14:textId="77777777" w:rsidR="00B16F55" w:rsidRPr="00E92EB8" w:rsidRDefault="00B16F55" w:rsidP="00B16F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</w:pPr>
            <w:r w:rsidRPr="00E92E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  <w:t>41-60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C473F" w14:textId="77777777" w:rsidR="00B16F55" w:rsidRPr="00E92EB8" w:rsidRDefault="00B16F55" w:rsidP="00B16F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</w:pPr>
            <w:r w:rsidRPr="00E92E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  <w:t>Veneer</w:t>
            </w:r>
          </w:p>
        </w:tc>
        <w:tc>
          <w:tcPr>
            <w:tcW w:w="4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5E180" w14:textId="77777777" w:rsidR="00B16F55" w:rsidRPr="00E92EB8" w:rsidRDefault="00B16F55" w:rsidP="00B16F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</w:pPr>
            <w:r w:rsidRPr="00E92E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  <w:t>Unconsolidated|Sand/Mud|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8CC61" w14:textId="77777777" w:rsidR="00B16F55" w:rsidRPr="00E92EB8" w:rsidRDefault="00B16F55" w:rsidP="00B16F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</w:pPr>
            <w:r w:rsidRPr="00E92E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  <w:t>41-60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5A01E" w14:textId="77777777" w:rsidR="00B16F55" w:rsidRPr="00E92EB8" w:rsidRDefault="00B16F55" w:rsidP="00B16F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</w:pPr>
            <w:r w:rsidRPr="00E92E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  <w:t> 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C9AE8" w14:textId="77777777" w:rsidR="00B16F55" w:rsidRPr="00E92EB8" w:rsidRDefault="00B16F55" w:rsidP="00B16F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</w:pPr>
            <w:r w:rsidRPr="00E92E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  <w:t>Mixed</w:t>
            </w:r>
          </w:p>
        </w:tc>
      </w:tr>
      <w:tr w:rsidR="00B16F55" w:rsidRPr="00E92EB8" w14:paraId="1C5D79E8" w14:textId="77777777" w:rsidTr="000D3621">
        <w:trPr>
          <w:trHeight w:val="300"/>
        </w:trPr>
        <w:tc>
          <w:tcPr>
            <w:tcW w:w="30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2806A" w14:textId="77777777" w:rsidR="00B16F55" w:rsidRPr="00E92EB8" w:rsidRDefault="00B16F55" w:rsidP="00B16F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</w:pPr>
            <w:r w:rsidRPr="00E92E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  <w:t>Consolidated|Rock|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51BD5" w14:textId="77777777" w:rsidR="00B16F55" w:rsidRPr="00E92EB8" w:rsidRDefault="00B16F55" w:rsidP="00B16F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</w:pPr>
            <w:r w:rsidRPr="00E92E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  <w:t>41-60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96C21" w14:textId="77777777" w:rsidR="00B16F55" w:rsidRPr="00E92EB8" w:rsidRDefault="00B16F55" w:rsidP="00B16F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</w:pPr>
            <w:r w:rsidRPr="00E92E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  <w:t> </w:t>
            </w:r>
          </w:p>
        </w:tc>
        <w:tc>
          <w:tcPr>
            <w:tcW w:w="4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61F34" w14:textId="77777777" w:rsidR="00B16F55" w:rsidRPr="00E92EB8" w:rsidRDefault="00B16F55" w:rsidP="00B16F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</w:pPr>
            <w:r w:rsidRPr="00E92E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  <w:t>Unconsolidated|Sand/Mud|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7F956" w14:textId="77777777" w:rsidR="00B16F55" w:rsidRPr="00E92EB8" w:rsidRDefault="00B16F55" w:rsidP="00B16F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</w:pPr>
            <w:r w:rsidRPr="00E92E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  <w:t>41-60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54437" w14:textId="77777777" w:rsidR="00B16F55" w:rsidRPr="00E92EB8" w:rsidRDefault="00B16F55" w:rsidP="00B16F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</w:pPr>
            <w:r w:rsidRPr="00E92E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  <w:t> 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6C200" w14:textId="77777777" w:rsidR="00B16F55" w:rsidRPr="00E92EB8" w:rsidRDefault="00B16F55" w:rsidP="00B16F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</w:pPr>
            <w:r w:rsidRPr="00E92E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  <w:t>Mixed</w:t>
            </w:r>
          </w:p>
        </w:tc>
      </w:tr>
      <w:tr w:rsidR="00B16F55" w:rsidRPr="00E92EB8" w14:paraId="55A65499" w14:textId="77777777" w:rsidTr="000D3621">
        <w:trPr>
          <w:trHeight w:val="300"/>
        </w:trPr>
        <w:tc>
          <w:tcPr>
            <w:tcW w:w="30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A6F28" w14:textId="77777777" w:rsidR="00B16F55" w:rsidRPr="00E92EB8" w:rsidRDefault="00B16F55" w:rsidP="00B16F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</w:pPr>
            <w:r w:rsidRPr="00E92E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  <w:t>Unconsolidated|Sand/Mud|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71C03" w14:textId="77777777" w:rsidR="00B16F55" w:rsidRPr="00E92EB8" w:rsidRDefault="00B16F55" w:rsidP="00B16F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</w:pPr>
            <w:r w:rsidRPr="00E92E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  <w:t>81-100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A67B1" w14:textId="77777777" w:rsidR="00B16F55" w:rsidRPr="00E92EB8" w:rsidRDefault="00B16F55" w:rsidP="00B16F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</w:pPr>
            <w:r w:rsidRPr="00E92E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  <w:t>Veneer</w:t>
            </w:r>
          </w:p>
        </w:tc>
        <w:tc>
          <w:tcPr>
            <w:tcW w:w="4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8F1E2" w14:textId="77777777" w:rsidR="00B16F55" w:rsidRPr="00E92EB8" w:rsidRDefault="00B16F55" w:rsidP="00B16F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</w:pPr>
            <w:r w:rsidRPr="00E92E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  <w:t>Unconsolidated|Pebble/Gravel|Pebble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412E3" w14:textId="77777777" w:rsidR="00B16F55" w:rsidRPr="00E92EB8" w:rsidRDefault="00B16F55" w:rsidP="00B16F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</w:pPr>
            <w:r w:rsidRPr="00E92E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  <w:t>1-20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5799D" w14:textId="77777777" w:rsidR="00B16F55" w:rsidRPr="00E92EB8" w:rsidRDefault="00B16F55" w:rsidP="00B16F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</w:pPr>
            <w:r w:rsidRPr="00E92E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  <w:t> 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74C49" w14:textId="77777777" w:rsidR="00B16F55" w:rsidRPr="00E92EB8" w:rsidRDefault="00B16F55" w:rsidP="00B16F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</w:pPr>
            <w:r w:rsidRPr="00E92E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  <w:t>Mixed</w:t>
            </w:r>
          </w:p>
        </w:tc>
      </w:tr>
      <w:tr w:rsidR="00B16F55" w:rsidRPr="00E92EB8" w14:paraId="528E3472" w14:textId="77777777" w:rsidTr="000D3621">
        <w:trPr>
          <w:trHeight w:val="300"/>
        </w:trPr>
        <w:tc>
          <w:tcPr>
            <w:tcW w:w="30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867BE" w14:textId="77777777" w:rsidR="00B16F55" w:rsidRPr="00E92EB8" w:rsidRDefault="00B16F55" w:rsidP="00B16F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</w:pPr>
            <w:r w:rsidRPr="00E92E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  <w:t>Unconsolidated|Sand/Mud|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0CF06" w14:textId="77777777" w:rsidR="00B16F55" w:rsidRPr="00E92EB8" w:rsidRDefault="00B16F55" w:rsidP="00B16F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</w:pPr>
            <w:r w:rsidRPr="00E92E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  <w:t>81-100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2DB58" w14:textId="77777777" w:rsidR="00B16F55" w:rsidRPr="00E92EB8" w:rsidRDefault="00B16F55" w:rsidP="00B16F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</w:pPr>
            <w:r w:rsidRPr="00E92E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  <w:t>Veneer</w:t>
            </w:r>
          </w:p>
        </w:tc>
        <w:tc>
          <w:tcPr>
            <w:tcW w:w="4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5815B" w14:textId="77777777" w:rsidR="00B16F55" w:rsidRPr="00E92EB8" w:rsidRDefault="00B16F55" w:rsidP="00B16F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</w:pPr>
            <w:r w:rsidRPr="00E92E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  <w:t>Unconsolidated|Pebble/Gravel|Pebble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06E5A" w14:textId="77777777" w:rsidR="00B16F55" w:rsidRPr="00E92EB8" w:rsidRDefault="00B16F55" w:rsidP="00B16F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</w:pPr>
            <w:r w:rsidRPr="00E92E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  <w:t>21-40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65AEC" w14:textId="77777777" w:rsidR="00B16F55" w:rsidRPr="00E92EB8" w:rsidRDefault="00B16F55" w:rsidP="00B16F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</w:pPr>
            <w:r w:rsidRPr="00E92E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  <w:t> 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ADC9C" w14:textId="77777777" w:rsidR="00B16F55" w:rsidRPr="00E92EB8" w:rsidRDefault="00B16F55" w:rsidP="00B16F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</w:pPr>
            <w:r w:rsidRPr="00E92E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  <w:t>Mixed</w:t>
            </w:r>
          </w:p>
        </w:tc>
      </w:tr>
      <w:tr w:rsidR="00B16F55" w:rsidRPr="00E92EB8" w14:paraId="3DF97B35" w14:textId="77777777" w:rsidTr="000D3621">
        <w:trPr>
          <w:trHeight w:val="300"/>
        </w:trPr>
        <w:tc>
          <w:tcPr>
            <w:tcW w:w="30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EE935" w14:textId="77777777" w:rsidR="00B16F55" w:rsidRPr="00E92EB8" w:rsidRDefault="00B16F55" w:rsidP="00B16F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</w:pPr>
            <w:r w:rsidRPr="00E92E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  <w:t>Unconsolidated|Sand/Mud|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57066" w14:textId="77777777" w:rsidR="00B16F55" w:rsidRPr="00E92EB8" w:rsidRDefault="00B16F55" w:rsidP="00B16F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</w:pPr>
            <w:r w:rsidRPr="00E92E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  <w:t>81-100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599E0" w14:textId="77777777" w:rsidR="00B16F55" w:rsidRPr="00E92EB8" w:rsidRDefault="00B16F55" w:rsidP="00B16F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</w:pPr>
            <w:r w:rsidRPr="00E92E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  <w:t>Veneer</w:t>
            </w:r>
          </w:p>
        </w:tc>
        <w:tc>
          <w:tcPr>
            <w:tcW w:w="4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CEF47" w14:textId="77777777" w:rsidR="00B16F55" w:rsidRPr="00E92EB8" w:rsidRDefault="00B16F55" w:rsidP="00B16F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</w:pPr>
            <w:r w:rsidRPr="00E92E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  <w:t>Consolidated|Rock|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46CE1" w14:textId="77777777" w:rsidR="00B16F55" w:rsidRPr="00E92EB8" w:rsidRDefault="00B16F55" w:rsidP="00B16F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</w:pPr>
            <w:r w:rsidRPr="00E92E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  <w:t>1-20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1D7C5" w14:textId="77777777" w:rsidR="00B16F55" w:rsidRPr="00E92EB8" w:rsidRDefault="00B16F55" w:rsidP="00B16F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</w:pPr>
            <w:r w:rsidRPr="00E92E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  <w:t> 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F66D9" w14:textId="77777777" w:rsidR="00B16F55" w:rsidRPr="00E92EB8" w:rsidRDefault="00B16F55" w:rsidP="00B16F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</w:pPr>
            <w:r w:rsidRPr="00E92E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  <w:t>Mixed</w:t>
            </w:r>
          </w:p>
        </w:tc>
      </w:tr>
      <w:tr w:rsidR="00B16F55" w:rsidRPr="00E92EB8" w14:paraId="6DCB615F" w14:textId="77777777" w:rsidTr="000D3621">
        <w:trPr>
          <w:trHeight w:val="300"/>
        </w:trPr>
        <w:tc>
          <w:tcPr>
            <w:tcW w:w="30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87B12" w14:textId="77777777" w:rsidR="00B16F55" w:rsidRPr="00E92EB8" w:rsidRDefault="00B16F55" w:rsidP="00B16F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</w:pPr>
            <w:r w:rsidRPr="00E92E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  <w:t>Unconsolidated|Sand/Mud|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61AB6" w14:textId="77777777" w:rsidR="00B16F55" w:rsidRPr="00E92EB8" w:rsidRDefault="00B16F55" w:rsidP="00B16F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</w:pPr>
            <w:r w:rsidRPr="00E92E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  <w:t>81-100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B824D" w14:textId="77777777" w:rsidR="00B16F55" w:rsidRPr="00E92EB8" w:rsidRDefault="00B16F55" w:rsidP="00B16F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</w:pPr>
            <w:r w:rsidRPr="00E92E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  <w:t>Veneer</w:t>
            </w:r>
          </w:p>
        </w:tc>
        <w:tc>
          <w:tcPr>
            <w:tcW w:w="4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270B5" w14:textId="77777777" w:rsidR="00B16F55" w:rsidRPr="00E92EB8" w:rsidRDefault="00B16F55" w:rsidP="00B16F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</w:pPr>
            <w:r w:rsidRPr="00E92E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  <w:t> 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A9417" w14:textId="77777777" w:rsidR="00B16F55" w:rsidRPr="00E92EB8" w:rsidRDefault="00B16F55" w:rsidP="00B16F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</w:pPr>
            <w:r w:rsidRPr="00E92E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  <w:t> 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00302" w14:textId="77777777" w:rsidR="00B16F55" w:rsidRPr="00E92EB8" w:rsidRDefault="00B16F55" w:rsidP="00B16F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</w:pPr>
            <w:r w:rsidRPr="00E92E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  <w:t> 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03699" w14:textId="77777777" w:rsidR="00B16F55" w:rsidRPr="00E92EB8" w:rsidRDefault="00B16F55" w:rsidP="00B16F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</w:pPr>
            <w:r w:rsidRPr="00E92E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  <w:t>Mixed</w:t>
            </w:r>
          </w:p>
        </w:tc>
      </w:tr>
      <w:tr w:rsidR="00B16F55" w:rsidRPr="00E92EB8" w14:paraId="4B7F1435" w14:textId="77777777" w:rsidTr="000D3621">
        <w:trPr>
          <w:trHeight w:val="300"/>
        </w:trPr>
        <w:tc>
          <w:tcPr>
            <w:tcW w:w="30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378E4" w14:textId="77777777" w:rsidR="00B16F55" w:rsidRPr="00E92EB8" w:rsidRDefault="00B16F55" w:rsidP="00B16F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</w:pPr>
            <w:r w:rsidRPr="00E92E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  <w:t>Unconsolidated|Sand/Mud|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19493" w14:textId="77777777" w:rsidR="00B16F55" w:rsidRPr="00E92EB8" w:rsidRDefault="00B16F55" w:rsidP="00B16F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</w:pPr>
            <w:r w:rsidRPr="00E92E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  <w:t>61-80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DABC2" w14:textId="77777777" w:rsidR="00B16F55" w:rsidRPr="00E92EB8" w:rsidRDefault="00B16F55" w:rsidP="00B16F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</w:pPr>
            <w:r w:rsidRPr="00E92E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  <w:t>Veneer</w:t>
            </w:r>
          </w:p>
        </w:tc>
        <w:tc>
          <w:tcPr>
            <w:tcW w:w="4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321F2" w14:textId="77777777" w:rsidR="00B16F55" w:rsidRPr="00E92EB8" w:rsidRDefault="00B16F55" w:rsidP="00B16F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</w:pPr>
            <w:r w:rsidRPr="00E92E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  <w:t>Unconsolidated|Sand/Mud|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A0D0A" w14:textId="77777777" w:rsidR="00B16F55" w:rsidRPr="00E92EB8" w:rsidRDefault="00B16F55" w:rsidP="00B16F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</w:pPr>
            <w:r w:rsidRPr="00E92E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  <w:t>21-40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32773" w14:textId="77777777" w:rsidR="00B16F55" w:rsidRPr="00E92EB8" w:rsidRDefault="00B16F55" w:rsidP="00B16F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</w:pPr>
            <w:r w:rsidRPr="00E92E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  <w:t>Veneer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D597E" w14:textId="77777777" w:rsidR="00B16F55" w:rsidRPr="00E92EB8" w:rsidRDefault="00B16F55" w:rsidP="00B16F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</w:pPr>
            <w:r w:rsidRPr="00E92E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  <w:t>Mixed</w:t>
            </w:r>
          </w:p>
        </w:tc>
      </w:tr>
      <w:tr w:rsidR="00B16F55" w:rsidRPr="00E92EB8" w14:paraId="79F8C575" w14:textId="77777777" w:rsidTr="000D3621">
        <w:trPr>
          <w:trHeight w:val="300"/>
        </w:trPr>
        <w:tc>
          <w:tcPr>
            <w:tcW w:w="30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7227F" w14:textId="77777777" w:rsidR="00B16F55" w:rsidRPr="00E92EB8" w:rsidRDefault="00B16F55" w:rsidP="00B16F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</w:pPr>
            <w:r w:rsidRPr="00E92E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  <w:t>Unconsolidated|Sand/Mud|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35BE6" w14:textId="77777777" w:rsidR="00B16F55" w:rsidRPr="00E92EB8" w:rsidRDefault="00B16F55" w:rsidP="00B16F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</w:pPr>
            <w:r w:rsidRPr="00E92E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  <w:t>61-80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94066" w14:textId="77777777" w:rsidR="00B16F55" w:rsidRPr="00E92EB8" w:rsidRDefault="00B16F55" w:rsidP="00B16F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</w:pPr>
            <w:r w:rsidRPr="00E92E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  <w:t>Veneer</w:t>
            </w:r>
          </w:p>
        </w:tc>
        <w:tc>
          <w:tcPr>
            <w:tcW w:w="4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86B96" w14:textId="77777777" w:rsidR="00B16F55" w:rsidRPr="00E92EB8" w:rsidRDefault="00B16F55" w:rsidP="00B16F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</w:pPr>
            <w:r w:rsidRPr="00E92E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  <w:t>Unconsolidated|Sand/Mud|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42DDC" w14:textId="77777777" w:rsidR="00B16F55" w:rsidRPr="00E92EB8" w:rsidRDefault="00B16F55" w:rsidP="00B16F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</w:pPr>
            <w:r w:rsidRPr="00E92E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  <w:t>21-40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03EFF" w14:textId="77777777" w:rsidR="00B16F55" w:rsidRPr="00E92EB8" w:rsidRDefault="00B16F55" w:rsidP="00B16F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</w:pPr>
            <w:r w:rsidRPr="00E92E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  <w:t> 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D6998" w14:textId="77777777" w:rsidR="00B16F55" w:rsidRPr="00E92EB8" w:rsidRDefault="00B16F55" w:rsidP="00B16F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</w:pPr>
            <w:r w:rsidRPr="00E92E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  <w:t>Mixed</w:t>
            </w:r>
          </w:p>
        </w:tc>
      </w:tr>
      <w:tr w:rsidR="00B16F55" w:rsidRPr="00E92EB8" w14:paraId="6D619DFC" w14:textId="77777777" w:rsidTr="000D3621">
        <w:trPr>
          <w:trHeight w:val="300"/>
        </w:trPr>
        <w:tc>
          <w:tcPr>
            <w:tcW w:w="30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C0028" w14:textId="77777777" w:rsidR="00B16F55" w:rsidRPr="00E92EB8" w:rsidRDefault="00B16F55" w:rsidP="00B16F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</w:pPr>
            <w:r w:rsidRPr="00E92E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  <w:t>Unconsolidated|Sand/Mud|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ED2AD" w14:textId="77777777" w:rsidR="00B16F55" w:rsidRPr="00E92EB8" w:rsidRDefault="00B16F55" w:rsidP="00B16F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</w:pPr>
            <w:r w:rsidRPr="00E92E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  <w:t>61-80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51003" w14:textId="77777777" w:rsidR="00B16F55" w:rsidRPr="00E92EB8" w:rsidRDefault="00B16F55" w:rsidP="00B16F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</w:pPr>
            <w:r w:rsidRPr="00E92E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  <w:t>Veneer</w:t>
            </w:r>
          </w:p>
        </w:tc>
        <w:tc>
          <w:tcPr>
            <w:tcW w:w="4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422C6" w14:textId="77777777" w:rsidR="00B16F55" w:rsidRPr="00E92EB8" w:rsidRDefault="00B16F55" w:rsidP="00B16F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</w:pPr>
            <w:r w:rsidRPr="00E92E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  <w:t>Consolidated|Rock|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6DE1F" w14:textId="77777777" w:rsidR="00B16F55" w:rsidRPr="00E92EB8" w:rsidRDefault="00B16F55" w:rsidP="00B16F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</w:pPr>
            <w:r w:rsidRPr="00E92E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  <w:t>21-40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41D15" w14:textId="77777777" w:rsidR="00B16F55" w:rsidRPr="00E92EB8" w:rsidRDefault="00B16F55" w:rsidP="00B16F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</w:pPr>
            <w:r w:rsidRPr="00E92E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  <w:t> 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C95F5" w14:textId="77777777" w:rsidR="00B16F55" w:rsidRPr="00E92EB8" w:rsidRDefault="00B16F55" w:rsidP="00B16F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</w:pPr>
            <w:r w:rsidRPr="00E92E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  <w:t>Mixed</w:t>
            </w:r>
          </w:p>
        </w:tc>
      </w:tr>
      <w:tr w:rsidR="00B16F55" w:rsidRPr="00E92EB8" w14:paraId="658CBCFF" w14:textId="77777777" w:rsidTr="000D3621">
        <w:trPr>
          <w:trHeight w:val="300"/>
        </w:trPr>
        <w:tc>
          <w:tcPr>
            <w:tcW w:w="30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6BF69" w14:textId="77777777" w:rsidR="00B16F55" w:rsidRPr="00E92EB8" w:rsidRDefault="00B16F55" w:rsidP="00B16F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</w:pPr>
            <w:r w:rsidRPr="00E92E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  <w:t>Unconsolidated|Sand/Mud|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A0A85" w14:textId="77777777" w:rsidR="00B16F55" w:rsidRPr="00E92EB8" w:rsidRDefault="00B16F55" w:rsidP="00B16F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</w:pPr>
            <w:r w:rsidRPr="00E92E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  <w:t>41-60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24EF6" w14:textId="77777777" w:rsidR="00B16F55" w:rsidRPr="00E92EB8" w:rsidRDefault="00B16F55" w:rsidP="00B16F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</w:pPr>
            <w:r w:rsidRPr="00E92E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  <w:t>Veneer</w:t>
            </w:r>
          </w:p>
        </w:tc>
        <w:tc>
          <w:tcPr>
            <w:tcW w:w="4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BE126" w14:textId="77777777" w:rsidR="00B16F55" w:rsidRPr="00E92EB8" w:rsidRDefault="00B16F55" w:rsidP="00B16F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</w:pPr>
            <w:r w:rsidRPr="00E92E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  <w:t>Unconsolidated|Sand/Mud|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947F9" w14:textId="77777777" w:rsidR="00B16F55" w:rsidRPr="00E92EB8" w:rsidRDefault="00B16F55" w:rsidP="00B16F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</w:pPr>
            <w:r w:rsidRPr="00E92E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  <w:t>21-40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AD4C7" w14:textId="77777777" w:rsidR="00B16F55" w:rsidRPr="00E92EB8" w:rsidRDefault="00B16F55" w:rsidP="00B16F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</w:pPr>
            <w:r w:rsidRPr="00E92E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  <w:t> 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1AE69" w14:textId="77777777" w:rsidR="00B16F55" w:rsidRPr="00E92EB8" w:rsidRDefault="00B16F55" w:rsidP="00B16F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</w:pPr>
            <w:r w:rsidRPr="00E92E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  <w:t>Mixed</w:t>
            </w:r>
          </w:p>
        </w:tc>
      </w:tr>
      <w:tr w:rsidR="00B16F55" w:rsidRPr="00E92EB8" w14:paraId="7DBC2657" w14:textId="77777777" w:rsidTr="000D3621">
        <w:trPr>
          <w:trHeight w:val="300"/>
        </w:trPr>
        <w:tc>
          <w:tcPr>
            <w:tcW w:w="30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B6E15" w14:textId="77777777" w:rsidR="00B16F55" w:rsidRPr="00E92EB8" w:rsidRDefault="00B16F55" w:rsidP="00B16F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</w:pPr>
            <w:r w:rsidRPr="00E92E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  <w:t>Unconsolidated|Sand/Mud|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B0799" w14:textId="77777777" w:rsidR="00B16F55" w:rsidRPr="00E92EB8" w:rsidRDefault="00B16F55" w:rsidP="00B16F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</w:pPr>
            <w:r w:rsidRPr="00E92E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  <w:t>41-60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F6EF8" w14:textId="77777777" w:rsidR="00B16F55" w:rsidRPr="00E92EB8" w:rsidRDefault="00B16F55" w:rsidP="00B16F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</w:pPr>
            <w:r w:rsidRPr="00E92E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  <w:t>Veneer</w:t>
            </w:r>
          </w:p>
        </w:tc>
        <w:tc>
          <w:tcPr>
            <w:tcW w:w="4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0F9A3" w14:textId="77777777" w:rsidR="00B16F55" w:rsidRPr="00E92EB8" w:rsidRDefault="00B16F55" w:rsidP="00B16F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</w:pPr>
            <w:r w:rsidRPr="00E92E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  <w:t>Unconsolidated|Sand/Mud|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59803" w14:textId="77777777" w:rsidR="00B16F55" w:rsidRPr="00E92EB8" w:rsidRDefault="00B16F55" w:rsidP="00B16F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</w:pPr>
            <w:r w:rsidRPr="00E92E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  <w:t>41-60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594F7" w14:textId="77777777" w:rsidR="00B16F55" w:rsidRPr="00E92EB8" w:rsidRDefault="00B16F55" w:rsidP="00B16F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</w:pPr>
            <w:r w:rsidRPr="00E92E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  <w:t> 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09475" w14:textId="77777777" w:rsidR="00B16F55" w:rsidRPr="00E92EB8" w:rsidRDefault="00B16F55" w:rsidP="00B16F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</w:pPr>
            <w:r w:rsidRPr="00E92E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  <w:t>Mixed</w:t>
            </w:r>
          </w:p>
        </w:tc>
      </w:tr>
      <w:tr w:rsidR="00B16F55" w:rsidRPr="00E92EB8" w14:paraId="347AA23A" w14:textId="77777777" w:rsidTr="000D3621">
        <w:trPr>
          <w:trHeight w:val="300"/>
        </w:trPr>
        <w:tc>
          <w:tcPr>
            <w:tcW w:w="30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7CFA4" w14:textId="77777777" w:rsidR="00B16F55" w:rsidRPr="00E92EB8" w:rsidRDefault="00B16F55" w:rsidP="00B16F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</w:pPr>
            <w:r w:rsidRPr="00E92E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  <w:t>Unconsolidated|Sand/Mud|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5A01E" w14:textId="77777777" w:rsidR="00B16F55" w:rsidRPr="00E92EB8" w:rsidRDefault="00B16F55" w:rsidP="00B16F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</w:pPr>
            <w:r w:rsidRPr="00E92E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  <w:t>41-60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C7B10" w14:textId="77777777" w:rsidR="00B16F55" w:rsidRPr="00E92EB8" w:rsidRDefault="00B16F55" w:rsidP="00B16F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</w:pPr>
            <w:r w:rsidRPr="00E92E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  <w:t>Veneer</w:t>
            </w:r>
          </w:p>
        </w:tc>
        <w:tc>
          <w:tcPr>
            <w:tcW w:w="4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9D854" w14:textId="77777777" w:rsidR="00B16F55" w:rsidRPr="00E92EB8" w:rsidRDefault="00B16F55" w:rsidP="00B16F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</w:pPr>
            <w:r w:rsidRPr="00E92E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  <w:t>Consolidated|Rock|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CB4E1" w14:textId="77777777" w:rsidR="00B16F55" w:rsidRPr="00E92EB8" w:rsidRDefault="00B16F55" w:rsidP="00B16F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</w:pPr>
            <w:r w:rsidRPr="00E92E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  <w:t>41-60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3F593" w14:textId="77777777" w:rsidR="00B16F55" w:rsidRPr="00E92EB8" w:rsidRDefault="00B16F55" w:rsidP="00B16F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</w:pPr>
            <w:r w:rsidRPr="00E92E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  <w:t> 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10071" w14:textId="77777777" w:rsidR="00B16F55" w:rsidRPr="00E92EB8" w:rsidRDefault="00B16F55" w:rsidP="00B16F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</w:pPr>
            <w:r w:rsidRPr="00E92E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  <w:t>Mixed</w:t>
            </w:r>
          </w:p>
        </w:tc>
      </w:tr>
      <w:tr w:rsidR="00B16F55" w:rsidRPr="00E92EB8" w14:paraId="3D551FEB" w14:textId="77777777" w:rsidTr="000D3621">
        <w:trPr>
          <w:trHeight w:val="300"/>
        </w:trPr>
        <w:tc>
          <w:tcPr>
            <w:tcW w:w="30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E673B" w14:textId="77777777" w:rsidR="00B16F55" w:rsidRPr="00E92EB8" w:rsidRDefault="00B16F55" w:rsidP="00B16F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</w:pPr>
            <w:r w:rsidRPr="00E92E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  <w:t>Unconsolidated|Sand/Mud|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B2C4F" w14:textId="77777777" w:rsidR="00B16F55" w:rsidRPr="00E92EB8" w:rsidRDefault="00B16F55" w:rsidP="00B16F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</w:pPr>
            <w:r w:rsidRPr="00E92E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  <w:t>41-60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F9F6C" w14:textId="77777777" w:rsidR="00B16F55" w:rsidRPr="00E92EB8" w:rsidRDefault="00B16F55" w:rsidP="00B16F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</w:pPr>
            <w:r w:rsidRPr="00E92E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  <w:t> </w:t>
            </w:r>
          </w:p>
        </w:tc>
        <w:tc>
          <w:tcPr>
            <w:tcW w:w="4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3F26F" w14:textId="77777777" w:rsidR="00B16F55" w:rsidRPr="00E92EB8" w:rsidRDefault="00B16F55" w:rsidP="00B16F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</w:pPr>
            <w:r w:rsidRPr="00E92E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  <w:t>Consolidated|Rock|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8845D" w14:textId="77777777" w:rsidR="00B16F55" w:rsidRPr="00E92EB8" w:rsidRDefault="00B16F55" w:rsidP="00B16F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</w:pPr>
            <w:r w:rsidRPr="00E92E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  <w:t>41-60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A96F7" w14:textId="77777777" w:rsidR="00B16F55" w:rsidRPr="00E92EB8" w:rsidRDefault="00B16F55" w:rsidP="00B16F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</w:pPr>
            <w:r w:rsidRPr="00E92E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  <w:t> 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E3788" w14:textId="77777777" w:rsidR="00B16F55" w:rsidRPr="00E92EB8" w:rsidRDefault="00B16F55" w:rsidP="00B16F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</w:pPr>
            <w:r w:rsidRPr="00E92E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  <w:t>Mixed</w:t>
            </w:r>
          </w:p>
        </w:tc>
      </w:tr>
      <w:tr w:rsidR="00B16F55" w:rsidRPr="00E92EB8" w14:paraId="0A76DA80" w14:textId="77777777" w:rsidTr="000D3621">
        <w:trPr>
          <w:trHeight w:val="300"/>
        </w:trPr>
        <w:tc>
          <w:tcPr>
            <w:tcW w:w="30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6471A" w14:textId="77777777" w:rsidR="00B16F55" w:rsidRPr="00E92EB8" w:rsidRDefault="00B16F55" w:rsidP="00B16F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</w:pPr>
            <w:r w:rsidRPr="00E92E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  <w:t>Consolidated|Rock|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263EC" w14:textId="77777777" w:rsidR="00B16F55" w:rsidRPr="00E92EB8" w:rsidRDefault="00B16F55" w:rsidP="00B16F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</w:pPr>
            <w:r w:rsidRPr="00E92E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  <w:t>41-60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02667" w14:textId="77777777" w:rsidR="00B16F55" w:rsidRPr="00E92EB8" w:rsidRDefault="00B16F55" w:rsidP="00B16F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</w:pPr>
            <w:r w:rsidRPr="00E92E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  <w:t> </w:t>
            </w:r>
          </w:p>
        </w:tc>
        <w:tc>
          <w:tcPr>
            <w:tcW w:w="4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E3D2C" w14:textId="77777777" w:rsidR="00B16F55" w:rsidRPr="00E92EB8" w:rsidRDefault="00B16F55" w:rsidP="00B16F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</w:pPr>
            <w:r w:rsidRPr="00E92E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  <w:t>Unconsolidated|Sand/Mud|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D8F49" w14:textId="77777777" w:rsidR="00B16F55" w:rsidRPr="00E92EB8" w:rsidRDefault="00B16F55" w:rsidP="00B16F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</w:pPr>
            <w:r w:rsidRPr="00E92E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  <w:t>21-40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EB63F" w14:textId="77777777" w:rsidR="00B16F55" w:rsidRPr="00E92EB8" w:rsidRDefault="00B16F55" w:rsidP="00B16F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</w:pPr>
            <w:r w:rsidRPr="00E92E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  <w:t>Veneer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23060" w14:textId="77777777" w:rsidR="00B16F55" w:rsidRPr="00E92EB8" w:rsidRDefault="00B16F55" w:rsidP="00B16F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</w:pPr>
            <w:r w:rsidRPr="00E92E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  <w:t>Mixed</w:t>
            </w:r>
          </w:p>
        </w:tc>
      </w:tr>
      <w:tr w:rsidR="00B16F55" w:rsidRPr="00E92EB8" w14:paraId="4D9B4E4E" w14:textId="77777777" w:rsidTr="000D3621">
        <w:trPr>
          <w:trHeight w:val="300"/>
        </w:trPr>
        <w:tc>
          <w:tcPr>
            <w:tcW w:w="30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92237" w14:textId="77777777" w:rsidR="00B16F55" w:rsidRPr="00E92EB8" w:rsidRDefault="00B16F55" w:rsidP="00B16F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</w:pPr>
            <w:r w:rsidRPr="00E92E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  <w:t>Consolidated|Rock|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256EB" w14:textId="77777777" w:rsidR="00B16F55" w:rsidRPr="00E92EB8" w:rsidRDefault="00B16F55" w:rsidP="00B16F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</w:pPr>
            <w:r w:rsidRPr="00E92E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  <w:t>41-60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D6564" w14:textId="77777777" w:rsidR="00B16F55" w:rsidRPr="00E92EB8" w:rsidRDefault="00B16F55" w:rsidP="00B16F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</w:pPr>
            <w:r w:rsidRPr="00E92E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  <w:t> </w:t>
            </w:r>
          </w:p>
        </w:tc>
        <w:tc>
          <w:tcPr>
            <w:tcW w:w="4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77602" w14:textId="77777777" w:rsidR="00B16F55" w:rsidRPr="00E92EB8" w:rsidRDefault="00B16F55" w:rsidP="00B16F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</w:pPr>
            <w:r w:rsidRPr="00E92E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  <w:t>Unconsolidated|Sand/Mud|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70BE8" w14:textId="77777777" w:rsidR="00B16F55" w:rsidRPr="00E92EB8" w:rsidRDefault="00B16F55" w:rsidP="00B16F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</w:pPr>
            <w:r w:rsidRPr="00E92E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  <w:t>41-60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0B3AD" w14:textId="77777777" w:rsidR="00B16F55" w:rsidRPr="00E92EB8" w:rsidRDefault="00B16F55" w:rsidP="00B16F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</w:pPr>
            <w:r w:rsidRPr="00E92E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  <w:t>Veneer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9B902" w14:textId="77777777" w:rsidR="00B16F55" w:rsidRPr="00E92EB8" w:rsidRDefault="00B16F55" w:rsidP="00B16F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</w:pPr>
            <w:r w:rsidRPr="00E92E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  <w:t>Mixed</w:t>
            </w:r>
          </w:p>
        </w:tc>
      </w:tr>
      <w:tr w:rsidR="00B16F55" w:rsidRPr="00E92EB8" w14:paraId="5E2FD079" w14:textId="77777777" w:rsidTr="000D3621">
        <w:trPr>
          <w:trHeight w:val="300"/>
        </w:trPr>
        <w:tc>
          <w:tcPr>
            <w:tcW w:w="30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7D23D" w14:textId="77777777" w:rsidR="00B16F55" w:rsidRPr="00E92EB8" w:rsidRDefault="00B16F55" w:rsidP="00B16F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</w:pPr>
            <w:r w:rsidRPr="00E92E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  <w:t>Unconsolidated|Sand/Mud|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94813" w14:textId="77777777" w:rsidR="00B16F55" w:rsidRPr="00E92EB8" w:rsidRDefault="00B16F55" w:rsidP="00B16F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</w:pPr>
            <w:r w:rsidRPr="00E92E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  <w:t>81-100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ED98B" w14:textId="77777777" w:rsidR="00B16F55" w:rsidRPr="00E92EB8" w:rsidRDefault="00B16F55" w:rsidP="00B16F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</w:pPr>
            <w:r w:rsidRPr="00E92E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  <w:t> </w:t>
            </w:r>
          </w:p>
        </w:tc>
        <w:tc>
          <w:tcPr>
            <w:tcW w:w="4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C7EC4" w14:textId="77777777" w:rsidR="00B16F55" w:rsidRPr="00E92EB8" w:rsidRDefault="00B16F55" w:rsidP="00B16F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</w:pPr>
            <w:r w:rsidRPr="00E92E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  <w:t>Unconsolidated|Sand/Mud|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7F3CD" w14:textId="77777777" w:rsidR="00B16F55" w:rsidRPr="00E92EB8" w:rsidRDefault="00B16F55" w:rsidP="00B16F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</w:pPr>
            <w:r w:rsidRPr="00E92E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  <w:t>1-20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0EE10" w14:textId="77777777" w:rsidR="00B16F55" w:rsidRPr="00E92EB8" w:rsidRDefault="00B16F55" w:rsidP="00B16F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</w:pPr>
            <w:r w:rsidRPr="00E92E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  <w:t>Veneer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9DFE9" w14:textId="77777777" w:rsidR="00B16F55" w:rsidRPr="00E92EB8" w:rsidRDefault="00B16F55" w:rsidP="00B16F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</w:pPr>
            <w:r w:rsidRPr="00E92E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  <w:t>Mixed</w:t>
            </w:r>
          </w:p>
        </w:tc>
      </w:tr>
      <w:tr w:rsidR="00B16F55" w:rsidRPr="00E92EB8" w14:paraId="00FA024F" w14:textId="77777777" w:rsidTr="000D3621">
        <w:trPr>
          <w:trHeight w:val="300"/>
        </w:trPr>
        <w:tc>
          <w:tcPr>
            <w:tcW w:w="30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DA233" w14:textId="77777777" w:rsidR="00B16F55" w:rsidRPr="00E92EB8" w:rsidRDefault="00B16F55" w:rsidP="00B16F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</w:pPr>
            <w:r w:rsidRPr="00E92E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  <w:t>Unconsolidated|Sand/Mud|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45C1E" w14:textId="77777777" w:rsidR="00B16F55" w:rsidRPr="00E92EB8" w:rsidRDefault="00B16F55" w:rsidP="00B16F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</w:pPr>
            <w:r w:rsidRPr="00E92E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  <w:t>81-100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E996E" w14:textId="77777777" w:rsidR="00B16F55" w:rsidRPr="00E92EB8" w:rsidRDefault="00B16F55" w:rsidP="00B16F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</w:pPr>
            <w:r w:rsidRPr="00E92E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  <w:t> </w:t>
            </w:r>
          </w:p>
        </w:tc>
        <w:tc>
          <w:tcPr>
            <w:tcW w:w="4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0E316" w14:textId="77777777" w:rsidR="00B16F55" w:rsidRPr="00E92EB8" w:rsidRDefault="00B16F55" w:rsidP="00B16F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</w:pPr>
            <w:r w:rsidRPr="00E92E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  <w:t>Consolidated|Rock|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49079" w14:textId="77777777" w:rsidR="00B16F55" w:rsidRPr="00E92EB8" w:rsidRDefault="00B16F55" w:rsidP="00B16F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</w:pPr>
            <w:r w:rsidRPr="00E92E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  <w:t>1-20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71E63" w14:textId="77777777" w:rsidR="00B16F55" w:rsidRPr="00E92EB8" w:rsidRDefault="00B16F55" w:rsidP="00B16F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</w:pPr>
            <w:r w:rsidRPr="00E92E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  <w:t> 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5B127" w14:textId="77777777" w:rsidR="00B16F55" w:rsidRPr="00E92EB8" w:rsidRDefault="00B16F55" w:rsidP="00B16F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</w:pPr>
            <w:r w:rsidRPr="00E92E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  <w:t>Mixed</w:t>
            </w:r>
          </w:p>
        </w:tc>
      </w:tr>
      <w:tr w:rsidR="00B16F55" w:rsidRPr="00E92EB8" w14:paraId="3B29DA0B" w14:textId="77777777" w:rsidTr="000D3621">
        <w:trPr>
          <w:trHeight w:val="300"/>
        </w:trPr>
        <w:tc>
          <w:tcPr>
            <w:tcW w:w="30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73BB6" w14:textId="77777777" w:rsidR="00B16F55" w:rsidRPr="00E92EB8" w:rsidRDefault="00B16F55" w:rsidP="00B16F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</w:pPr>
            <w:r w:rsidRPr="00E92E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  <w:t>Unconsolidated|Sand/Mud|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A72A2" w14:textId="77777777" w:rsidR="00B16F55" w:rsidRPr="00E92EB8" w:rsidRDefault="00B16F55" w:rsidP="00B16F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</w:pPr>
            <w:r w:rsidRPr="00E92E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  <w:t>61-80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C9B11" w14:textId="77777777" w:rsidR="00B16F55" w:rsidRPr="00E92EB8" w:rsidRDefault="00B16F55" w:rsidP="00B16F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</w:pPr>
            <w:r w:rsidRPr="00E92E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  <w:t> </w:t>
            </w:r>
          </w:p>
        </w:tc>
        <w:tc>
          <w:tcPr>
            <w:tcW w:w="4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58DC1" w14:textId="77777777" w:rsidR="00B16F55" w:rsidRPr="00E92EB8" w:rsidRDefault="00B16F55" w:rsidP="00B16F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</w:pPr>
            <w:r w:rsidRPr="00E92E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  <w:t>Unconsolidated|Sand/Mud|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BEFE5" w14:textId="77777777" w:rsidR="00B16F55" w:rsidRPr="00E92EB8" w:rsidRDefault="00B16F55" w:rsidP="00B16F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</w:pPr>
            <w:r w:rsidRPr="00E92E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  <w:t>21-40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EF950" w14:textId="77777777" w:rsidR="00B16F55" w:rsidRPr="00E92EB8" w:rsidRDefault="00B16F55" w:rsidP="00B16F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</w:pPr>
            <w:r w:rsidRPr="00E92E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  <w:t>Veneer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F32BB" w14:textId="77777777" w:rsidR="00B16F55" w:rsidRPr="00E92EB8" w:rsidRDefault="00B16F55" w:rsidP="00B16F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</w:pPr>
            <w:r w:rsidRPr="00E92E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  <w:t>Mixed</w:t>
            </w:r>
          </w:p>
        </w:tc>
      </w:tr>
      <w:tr w:rsidR="00B16F55" w:rsidRPr="00E92EB8" w14:paraId="6300CD22" w14:textId="77777777" w:rsidTr="000D3621">
        <w:trPr>
          <w:trHeight w:val="300"/>
        </w:trPr>
        <w:tc>
          <w:tcPr>
            <w:tcW w:w="30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EB4FB" w14:textId="77777777" w:rsidR="00B16F55" w:rsidRPr="00E92EB8" w:rsidRDefault="00B16F55" w:rsidP="00B16F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</w:pPr>
            <w:r w:rsidRPr="00E92E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  <w:t>Unconsolidated|Sand/Mud|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1EAFC" w14:textId="77777777" w:rsidR="00B16F55" w:rsidRPr="00E92EB8" w:rsidRDefault="00B16F55" w:rsidP="00B16F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</w:pPr>
            <w:r w:rsidRPr="00E92E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  <w:t>61-80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08B4D" w14:textId="77777777" w:rsidR="00B16F55" w:rsidRPr="00E92EB8" w:rsidRDefault="00B16F55" w:rsidP="00B16F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</w:pPr>
            <w:r w:rsidRPr="00E92E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  <w:t> </w:t>
            </w:r>
          </w:p>
        </w:tc>
        <w:tc>
          <w:tcPr>
            <w:tcW w:w="4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D0D4D" w14:textId="77777777" w:rsidR="00B16F55" w:rsidRPr="00E92EB8" w:rsidRDefault="00B16F55" w:rsidP="00B16F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</w:pPr>
            <w:r w:rsidRPr="00E92E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  <w:t>Consolidated|Rock|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3EE0E" w14:textId="77777777" w:rsidR="00B16F55" w:rsidRPr="00E92EB8" w:rsidRDefault="00B16F55" w:rsidP="00B16F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</w:pPr>
            <w:r w:rsidRPr="00E92E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  <w:t>21-40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079EF" w14:textId="77777777" w:rsidR="00B16F55" w:rsidRPr="00E92EB8" w:rsidRDefault="00B16F55" w:rsidP="00B16F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</w:pPr>
            <w:r w:rsidRPr="00E92E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  <w:t> 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2A069" w14:textId="77777777" w:rsidR="00B16F55" w:rsidRPr="00E92EB8" w:rsidRDefault="00B16F55" w:rsidP="00B16F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</w:pPr>
            <w:r w:rsidRPr="00E92E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  <w:t>Mixed</w:t>
            </w:r>
          </w:p>
        </w:tc>
      </w:tr>
      <w:tr w:rsidR="00B16F55" w:rsidRPr="00E92EB8" w14:paraId="7BC7376F" w14:textId="77777777" w:rsidTr="000D3621">
        <w:trPr>
          <w:trHeight w:val="300"/>
        </w:trPr>
        <w:tc>
          <w:tcPr>
            <w:tcW w:w="30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A8E42" w14:textId="77777777" w:rsidR="00B16F55" w:rsidRPr="00E92EB8" w:rsidRDefault="00B16F55" w:rsidP="00B16F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</w:pPr>
            <w:r w:rsidRPr="00E92E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  <w:lastRenderedPageBreak/>
              <w:t>Unconsolidated|Sand/Mud|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04BF2" w14:textId="77777777" w:rsidR="00B16F55" w:rsidRPr="00E92EB8" w:rsidRDefault="00B16F55" w:rsidP="00B16F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</w:pPr>
            <w:r w:rsidRPr="00E92E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  <w:t>41-60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E782E" w14:textId="77777777" w:rsidR="00B16F55" w:rsidRPr="00E92EB8" w:rsidRDefault="00B16F55" w:rsidP="00B16F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</w:pPr>
            <w:r w:rsidRPr="00E92E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  <w:t> </w:t>
            </w:r>
          </w:p>
        </w:tc>
        <w:tc>
          <w:tcPr>
            <w:tcW w:w="4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53A74" w14:textId="77777777" w:rsidR="00B16F55" w:rsidRPr="00E92EB8" w:rsidRDefault="00B16F55" w:rsidP="00B16F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</w:pPr>
            <w:r w:rsidRPr="00E92E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  <w:t>Unconsolidated|Sand/Mud|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04165" w14:textId="77777777" w:rsidR="00B16F55" w:rsidRPr="00E92EB8" w:rsidRDefault="00B16F55" w:rsidP="00B16F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</w:pPr>
            <w:r w:rsidRPr="00E92E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  <w:t>21-40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97D95" w14:textId="77777777" w:rsidR="00B16F55" w:rsidRPr="00E92EB8" w:rsidRDefault="00B16F55" w:rsidP="00B16F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</w:pPr>
            <w:r w:rsidRPr="00E92E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  <w:t>Veneer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39852" w14:textId="77777777" w:rsidR="00B16F55" w:rsidRPr="00E92EB8" w:rsidRDefault="00B16F55" w:rsidP="00B16F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</w:pPr>
            <w:r w:rsidRPr="00E92E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  <w:t>Mixed</w:t>
            </w:r>
          </w:p>
        </w:tc>
      </w:tr>
      <w:tr w:rsidR="00B16F55" w:rsidRPr="00E92EB8" w14:paraId="59864C6D" w14:textId="77777777" w:rsidTr="000D3621">
        <w:trPr>
          <w:trHeight w:val="300"/>
        </w:trPr>
        <w:tc>
          <w:tcPr>
            <w:tcW w:w="30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69FA0" w14:textId="77777777" w:rsidR="00B16F55" w:rsidRPr="00E92EB8" w:rsidRDefault="00B16F55" w:rsidP="00B16F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</w:pPr>
            <w:r w:rsidRPr="00E92E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  <w:t>Unconsolidated|Sand/Mud|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6922C" w14:textId="77777777" w:rsidR="00B16F55" w:rsidRPr="00E92EB8" w:rsidRDefault="00B16F55" w:rsidP="00B16F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</w:pPr>
            <w:r w:rsidRPr="00E92E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  <w:t>41-60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25BAE" w14:textId="77777777" w:rsidR="00B16F55" w:rsidRPr="00E92EB8" w:rsidRDefault="00B16F55" w:rsidP="00B16F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</w:pPr>
            <w:r w:rsidRPr="00E92E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  <w:t> </w:t>
            </w:r>
          </w:p>
        </w:tc>
        <w:tc>
          <w:tcPr>
            <w:tcW w:w="4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3F6CE" w14:textId="77777777" w:rsidR="00B16F55" w:rsidRPr="00E92EB8" w:rsidRDefault="00B16F55" w:rsidP="00B16F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</w:pPr>
            <w:r w:rsidRPr="00E92E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  <w:t>Unconsolidated|Sand/Mud|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01972" w14:textId="77777777" w:rsidR="00B16F55" w:rsidRPr="00E92EB8" w:rsidRDefault="00B16F55" w:rsidP="00B16F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</w:pPr>
            <w:r w:rsidRPr="00E92E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  <w:t>41-60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D17BB" w14:textId="77777777" w:rsidR="00B16F55" w:rsidRPr="00E92EB8" w:rsidRDefault="00B16F55" w:rsidP="00B16F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</w:pPr>
            <w:r w:rsidRPr="00E92E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  <w:t>Veneer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461BC" w14:textId="77777777" w:rsidR="00B16F55" w:rsidRPr="00E92EB8" w:rsidRDefault="00B16F55" w:rsidP="00B16F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</w:pPr>
            <w:r w:rsidRPr="00E92E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  <w:t>Mixed</w:t>
            </w:r>
          </w:p>
        </w:tc>
      </w:tr>
      <w:tr w:rsidR="00B16F55" w:rsidRPr="00E92EB8" w14:paraId="654DB43C" w14:textId="77777777" w:rsidTr="000D3621">
        <w:trPr>
          <w:trHeight w:val="300"/>
        </w:trPr>
        <w:tc>
          <w:tcPr>
            <w:tcW w:w="30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ED75B" w14:textId="77777777" w:rsidR="00B16F55" w:rsidRPr="00E92EB8" w:rsidRDefault="00B16F55" w:rsidP="00B16F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</w:pPr>
            <w:r w:rsidRPr="00E92E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  <w:t>Unconsolidated|Sand/Mud|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864CB" w14:textId="77777777" w:rsidR="00B16F55" w:rsidRPr="00E92EB8" w:rsidRDefault="00B16F55" w:rsidP="00B16F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</w:pPr>
            <w:r w:rsidRPr="00E92E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  <w:t>41-60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FBC6E" w14:textId="77777777" w:rsidR="00B16F55" w:rsidRPr="00E92EB8" w:rsidRDefault="00B16F55" w:rsidP="00B16F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</w:pPr>
            <w:r w:rsidRPr="00E92E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  <w:t> </w:t>
            </w:r>
          </w:p>
        </w:tc>
        <w:tc>
          <w:tcPr>
            <w:tcW w:w="4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C8507" w14:textId="77777777" w:rsidR="00B16F55" w:rsidRPr="00E92EB8" w:rsidRDefault="00B16F55" w:rsidP="00B16F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</w:pPr>
            <w:r w:rsidRPr="00E92E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  <w:t>Unconsolidated|Sand/Mud|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838CE" w14:textId="77777777" w:rsidR="00B16F55" w:rsidRPr="00E92EB8" w:rsidRDefault="00B16F55" w:rsidP="00B16F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</w:pPr>
            <w:r w:rsidRPr="00E92E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  <w:t>61-80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819D0" w14:textId="77777777" w:rsidR="00B16F55" w:rsidRPr="00E92EB8" w:rsidRDefault="00B16F55" w:rsidP="00B16F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</w:pPr>
            <w:r w:rsidRPr="00E92E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  <w:t>Veneer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33ED2" w14:textId="77777777" w:rsidR="00B16F55" w:rsidRPr="00E92EB8" w:rsidRDefault="00B16F55" w:rsidP="00B16F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</w:pPr>
            <w:r w:rsidRPr="00E92E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  <w:t>Mixed</w:t>
            </w:r>
          </w:p>
        </w:tc>
      </w:tr>
      <w:tr w:rsidR="00B16F55" w:rsidRPr="00E92EB8" w14:paraId="5E185F97" w14:textId="77777777" w:rsidTr="000D3621">
        <w:trPr>
          <w:trHeight w:val="300"/>
        </w:trPr>
        <w:tc>
          <w:tcPr>
            <w:tcW w:w="30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8599B" w14:textId="77777777" w:rsidR="00B16F55" w:rsidRPr="00E92EB8" w:rsidRDefault="00B16F55" w:rsidP="00B16F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</w:pPr>
            <w:r w:rsidRPr="00E92E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  <w:t>Unconsolidated|Sand/Mud|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27A27" w14:textId="77777777" w:rsidR="00B16F55" w:rsidRPr="00E92EB8" w:rsidRDefault="00B16F55" w:rsidP="00B16F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</w:pPr>
            <w:r w:rsidRPr="00E92E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  <w:t>41-60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52B45" w14:textId="77777777" w:rsidR="00B16F55" w:rsidRPr="00E92EB8" w:rsidRDefault="00B16F55" w:rsidP="00B16F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</w:pPr>
            <w:r w:rsidRPr="00E92E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  <w:t> </w:t>
            </w:r>
          </w:p>
        </w:tc>
        <w:tc>
          <w:tcPr>
            <w:tcW w:w="4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9CEA1" w14:textId="77777777" w:rsidR="00B16F55" w:rsidRPr="00E92EB8" w:rsidRDefault="00B16F55" w:rsidP="00B16F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</w:pPr>
            <w:r w:rsidRPr="00E92E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  <w:t>Consolidated|Cobble|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8EB26" w14:textId="77777777" w:rsidR="00B16F55" w:rsidRPr="00E92EB8" w:rsidRDefault="00B16F55" w:rsidP="00B16F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</w:pPr>
            <w:r w:rsidRPr="00E92E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  <w:t>41-60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209F7" w14:textId="77777777" w:rsidR="00B16F55" w:rsidRPr="00E92EB8" w:rsidRDefault="00B16F55" w:rsidP="00B16F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</w:pPr>
            <w:r w:rsidRPr="00E92E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  <w:t> 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517A2" w14:textId="77777777" w:rsidR="00B16F55" w:rsidRPr="00E92EB8" w:rsidRDefault="00B16F55" w:rsidP="00B16F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</w:pPr>
            <w:r w:rsidRPr="00E92E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  <w:t>Mixed</w:t>
            </w:r>
          </w:p>
        </w:tc>
      </w:tr>
      <w:tr w:rsidR="00B16F55" w:rsidRPr="00E92EB8" w14:paraId="09E31FED" w14:textId="77777777" w:rsidTr="000D3621">
        <w:trPr>
          <w:trHeight w:val="300"/>
        </w:trPr>
        <w:tc>
          <w:tcPr>
            <w:tcW w:w="30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81778" w14:textId="77777777" w:rsidR="00B16F55" w:rsidRPr="00E92EB8" w:rsidRDefault="00B16F55" w:rsidP="00B16F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</w:pPr>
            <w:r w:rsidRPr="00E92E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  <w:t>Unconsolidated|Pebble/Gravel|Pebble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93AD8" w14:textId="77777777" w:rsidR="00B16F55" w:rsidRPr="00E92EB8" w:rsidRDefault="00B16F55" w:rsidP="00B16F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</w:pPr>
            <w:r w:rsidRPr="00E92E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  <w:t>61-80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37205" w14:textId="77777777" w:rsidR="00B16F55" w:rsidRPr="00E92EB8" w:rsidRDefault="00B16F55" w:rsidP="00B16F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</w:pPr>
            <w:r w:rsidRPr="00E92E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  <w:t> </w:t>
            </w:r>
          </w:p>
        </w:tc>
        <w:tc>
          <w:tcPr>
            <w:tcW w:w="4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A05E6" w14:textId="77777777" w:rsidR="00B16F55" w:rsidRPr="00E92EB8" w:rsidRDefault="00B16F55" w:rsidP="00B16F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</w:pPr>
            <w:r w:rsidRPr="00E92E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  <w:t>Unconsolidated|Sand/Mud|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151D2" w14:textId="77777777" w:rsidR="00B16F55" w:rsidRPr="00E92EB8" w:rsidRDefault="00B16F55" w:rsidP="00B16F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</w:pPr>
            <w:r w:rsidRPr="00E92E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  <w:t>21-40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CDC80" w14:textId="77777777" w:rsidR="00B16F55" w:rsidRPr="00E92EB8" w:rsidRDefault="00B16F55" w:rsidP="00B16F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</w:pPr>
            <w:r w:rsidRPr="00E92E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  <w:t> 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3F3F6" w14:textId="77777777" w:rsidR="00B16F55" w:rsidRPr="00E92EB8" w:rsidRDefault="00B16F55" w:rsidP="00B16F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</w:pPr>
            <w:r w:rsidRPr="00E92E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  <w:t>Soft</w:t>
            </w:r>
          </w:p>
        </w:tc>
      </w:tr>
      <w:tr w:rsidR="00B16F55" w:rsidRPr="00E92EB8" w14:paraId="4B024CC7" w14:textId="77777777" w:rsidTr="000D3621">
        <w:trPr>
          <w:trHeight w:val="300"/>
        </w:trPr>
        <w:tc>
          <w:tcPr>
            <w:tcW w:w="30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C8EBA" w14:textId="77777777" w:rsidR="00B16F55" w:rsidRPr="00E92EB8" w:rsidRDefault="00B16F55" w:rsidP="00B16F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</w:pPr>
            <w:r w:rsidRPr="00E92E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  <w:t>Unconsolidated|Sand/Mud|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C6849" w14:textId="77777777" w:rsidR="00B16F55" w:rsidRPr="00E92EB8" w:rsidRDefault="00B16F55" w:rsidP="00B16F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</w:pPr>
            <w:r w:rsidRPr="00E92E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  <w:t>81-100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995E2" w14:textId="77777777" w:rsidR="00B16F55" w:rsidRPr="00E92EB8" w:rsidRDefault="00B16F55" w:rsidP="00B16F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</w:pPr>
            <w:r w:rsidRPr="00E92E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  <w:t> </w:t>
            </w:r>
          </w:p>
        </w:tc>
        <w:tc>
          <w:tcPr>
            <w:tcW w:w="4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7BF05" w14:textId="77777777" w:rsidR="00B16F55" w:rsidRPr="00E92EB8" w:rsidRDefault="00B16F55" w:rsidP="00B16F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</w:pPr>
            <w:r w:rsidRPr="00E92E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  <w:t>Unconsolidated|Sand/Mud|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7D3F8" w14:textId="77777777" w:rsidR="00B16F55" w:rsidRPr="00E92EB8" w:rsidRDefault="00B16F55" w:rsidP="00B16F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</w:pPr>
            <w:r w:rsidRPr="00E92E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  <w:t>1-20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BB0EE" w14:textId="77777777" w:rsidR="00B16F55" w:rsidRPr="00E92EB8" w:rsidRDefault="00B16F55" w:rsidP="00B16F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</w:pPr>
            <w:r w:rsidRPr="00E92E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  <w:t>Bryozoa Crust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F5A26" w14:textId="77777777" w:rsidR="00B16F55" w:rsidRPr="00E92EB8" w:rsidRDefault="00B16F55" w:rsidP="00B16F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</w:pPr>
            <w:r w:rsidRPr="00E92E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  <w:t>Soft</w:t>
            </w:r>
          </w:p>
        </w:tc>
      </w:tr>
      <w:tr w:rsidR="00B16F55" w:rsidRPr="00E92EB8" w14:paraId="21211482" w14:textId="77777777" w:rsidTr="000D3621">
        <w:trPr>
          <w:trHeight w:val="300"/>
        </w:trPr>
        <w:tc>
          <w:tcPr>
            <w:tcW w:w="30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85A7E" w14:textId="77777777" w:rsidR="00B16F55" w:rsidRPr="00E92EB8" w:rsidRDefault="00B16F55" w:rsidP="00B16F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</w:pPr>
            <w:r w:rsidRPr="00E92E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  <w:t>Unconsolidated|Sand/Mud|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45257" w14:textId="77777777" w:rsidR="00B16F55" w:rsidRPr="00E92EB8" w:rsidRDefault="00B16F55" w:rsidP="00B16F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</w:pPr>
            <w:r w:rsidRPr="00E92E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  <w:t>81-100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7A0C8" w14:textId="77777777" w:rsidR="00B16F55" w:rsidRPr="00E92EB8" w:rsidRDefault="00B16F55" w:rsidP="00B16F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</w:pPr>
            <w:r w:rsidRPr="00E92E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  <w:t> </w:t>
            </w:r>
          </w:p>
        </w:tc>
        <w:tc>
          <w:tcPr>
            <w:tcW w:w="4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FF5F0" w14:textId="77777777" w:rsidR="00B16F55" w:rsidRPr="00E92EB8" w:rsidRDefault="00B16F55" w:rsidP="00B16F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</w:pPr>
            <w:r w:rsidRPr="00E92E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  <w:t>Unconsolidated|Pebble/Gravel|Pebble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AFDDC" w14:textId="77777777" w:rsidR="00B16F55" w:rsidRPr="00E92EB8" w:rsidRDefault="00B16F55" w:rsidP="00B16F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</w:pPr>
            <w:r w:rsidRPr="00E92E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  <w:t>1-20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9BC8E" w14:textId="77777777" w:rsidR="00B16F55" w:rsidRPr="00E92EB8" w:rsidRDefault="00B16F55" w:rsidP="00B16F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</w:pPr>
            <w:r w:rsidRPr="00E92E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  <w:t> 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39969" w14:textId="77777777" w:rsidR="00B16F55" w:rsidRPr="00E92EB8" w:rsidRDefault="00B16F55" w:rsidP="00B16F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</w:pPr>
            <w:r w:rsidRPr="00E92E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  <w:t>Soft</w:t>
            </w:r>
          </w:p>
        </w:tc>
      </w:tr>
      <w:tr w:rsidR="00B16F55" w:rsidRPr="00E92EB8" w14:paraId="28EA2190" w14:textId="77777777" w:rsidTr="000D3621">
        <w:trPr>
          <w:trHeight w:val="300"/>
        </w:trPr>
        <w:tc>
          <w:tcPr>
            <w:tcW w:w="30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C7E05" w14:textId="77777777" w:rsidR="00B16F55" w:rsidRPr="00E92EB8" w:rsidRDefault="00B16F55" w:rsidP="00B16F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</w:pPr>
            <w:r w:rsidRPr="00E92E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  <w:t>Unconsolidated|Sand/Mud|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B4189" w14:textId="77777777" w:rsidR="00B16F55" w:rsidRPr="00E92EB8" w:rsidRDefault="00B16F55" w:rsidP="00B16F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</w:pPr>
            <w:r w:rsidRPr="00E92E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  <w:t>81-100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DF5B1" w14:textId="77777777" w:rsidR="00B16F55" w:rsidRPr="00E92EB8" w:rsidRDefault="00B16F55" w:rsidP="00B16F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</w:pPr>
            <w:r w:rsidRPr="00E92E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  <w:t> </w:t>
            </w:r>
          </w:p>
        </w:tc>
        <w:tc>
          <w:tcPr>
            <w:tcW w:w="4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767BC" w14:textId="77777777" w:rsidR="00B16F55" w:rsidRPr="00E92EB8" w:rsidRDefault="00B16F55" w:rsidP="00B16F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</w:pPr>
            <w:r w:rsidRPr="00E92E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  <w:t>Unconsolidated|Pebble/Gravel|Pebble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3685F" w14:textId="77777777" w:rsidR="00B16F55" w:rsidRPr="00E92EB8" w:rsidRDefault="00B16F55" w:rsidP="00B16F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</w:pPr>
            <w:r w:rsidRPr="00E92E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  <w:t>21-40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7CC85" w14:textId="77777777" w:rsidR="00B16F55" w:rsidRPr="00E92EB8" w:rsidRDefault="00B16F55" w:rsidP="00B16F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</w:pPr>
            <w:r w:rsidRPr="00E92E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  <w:t> 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DD326" w14:textId="77777777" w:rsidR="00B16F55" w:rsidRPr="00E92EB8" w:rsidRDefault="00B16F55" w:rsidP="00B16F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</w:pPr>
            <w:r w:rsidRPr="00E92E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  <w:t>Soft</w:t>
            </w:r>
          </w:p>
        </w:tc>
      </w:tr>
      <w:tr w:rsidR="00B16F55" w:rsidRPr="00E92EB8" w14:paraId="043D0013" w14:textId="77777777" w:rsidTr="000D3621">
        <w:trPr>
          <w:trHeight w:val="300"/>
        </w:trPr>
        <w:tc>
          <w:tcPr>
            <w:tcW w:w="30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6531A" w14:textId="77777777" w:rsidR="00B16F55" w:rsidRPr="00E92EB8" w:rsidRDefault="00B16F55" w:rsidP="00B16F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</w:pPr>
            <w:r w:rsidRPr="00E92E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  <w:t>Unconsolidated|Sand/Mud|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ED25B" w14:textId="77777777" w:rsidR="00B16F55" w:rsidRPr="00E92EB8" w:rsidRDefault="00B16F55" w:rsidP="00B16F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</w:pPr>
            <w:r w:rsidRPr="00E92E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  <w:t>81-100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8B298" w14:textId="77777777" w:rsidR="00B16F55" w:rsidRPr="00E92EB8" w:rsidRDefault="00B16F55" w:rsidP="00B16F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</w:pPr>
            <w:r w:rsidRPr="00E92E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  <w:t> </w:t>
            </w:r>
          </w:p>
        </w:tc>
        <w:tc>
          <w:tcPr>
            <w:tcW w:w="4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83A45" w14:textId="77777777" w:rsidR="00B16F55" w:rsidRPr="00E92EB8" w:rsidRDefault="00B16F55" w:rsidP="00B16F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</w:pPr>
            <w:r w:rsidRPr="00E92E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  <w:t>Unconsolidated|Pebble/Gravel|Biogenic| Screwshells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06D18" w14:textId="77777777" w:rsidR="00B16F55" w:rsidRPr="00E92EB8" w:rsidRDefault="00B16F55" w:rsidP="00B16F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</w:pPr>
            <w:r w:rsidRPr="00E92E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  <w:t>1-20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5E74B" w14:textId="77777777" w:rsidR="00B16F55" w:rsidRPr="00E92EB8" w:rsidRDefault="00B16F55" w:rsidP="00B16F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</w:pPr>
            <w:r w:rsidRPr="00E92E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  <w:t> 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6FD37" w14:textId="77777777" w:rsidR="00B16F55" w:rsidRPr="00E92EB8" w:rsidRDefault="00B16F55" w:rsidP="00B16F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</w:pPr>
            <w:r w:rsidRPr="00E92E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  <w:t>Soft</w:t>
            </w:r>
          </w:p>
        </w:tc>
      </w:tr>
      <w:tr w:rsidR="00B16F55" w:rsidRPr="00E92EB8" w14:paraId="57C6CEB8" w14:textId="77777777" w:rsidTr="000D3621">
        <w:trPr>
          <w:trHeight w:val="300"/>
        </w:trPr>
        <w:tc>
          <w:tcPr>
            <w:tcW w:w="30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88B41" w14:textId="77777777" w:rsidR="00B16F55" w:rsidRPr="00E92EB8" w:rsidRDefault="00B16F55" w:rsidP="00B16F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</w:pPr>
            <w:r w:rsidRPr="00E92E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  <w:t>Unconsolidated|Sand/Mud|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318DA" w14:textId="77777777" w:rsidR="00B16F55" w:rsidRPr="00E92EB8" w:rsidRDefault="00B16F55" w:rsidP="00B16F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</w:pPr>
            <w:r w:rsidRPr="00E92E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  <w:t>81-100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D2DAC" w14:textId="77777777" w:rsidR="00B16F55" w:rsidRPr="00E92EB8" w:rsidRDefault="00B16F55" w:rsidP="00B16F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</w:pPr>
            <w:r w:rsidRPr="00E92E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  <w:t> </w:t>
            </w:r>
          </w:p>
        </w:tc>
        <w:tc>
          <w:tcPr>
            <w:tcW w:w="4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E0E75" w14:textId="77777777" w:rsidR="00B16F55" w:rsidRPr="00E92EB8" w:rsidRDefault="00B16F55" w:rsidP="00B16F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</w:pPr>
            <w:r w:rsidRPr="00E92E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  <w:t> 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D526E" w14:textId="77777777" w:rsidR="00B16F55" w:rsidRPr="00E92EB8" w:rsidRDefault="00B16F55" w:rsidP="00B16F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</w:pPr>
            <w:r w:rsidRPr="00E92E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  <w:t>21-40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01B15" w14:textId="77777777" w:rsidR="00B16F55" w:rsidRPr="00E92EB8" w:rsidRDefault="00B16F55" w:rsidP="00B16F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</w:pPr>
            <w:r w:rsidRPr="00E92E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  <w:t> 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BB54C" w14:textId="77777777" w:rsidR="00B16F55" w:rsidRPr="00E92EB8" w:rsidRDefault="00B16F55" w:rsidP="00B16F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</w:pPr>
            <w:r w:rsidRPr="00E92E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  <w:t>Soft</w:t>
            </w:r>
          </w:p>
        </w:tc>
      </w:tr>
      <w:tr w:rsidR="00B16F55" w:rsidRPr="00E92EB8" w14:paraId="46220D31" w14:textId="77777777" w:rsidTr="000D3621">
        <w:trPr>
          <w:trHeight w:val="300"/>
        </w:trPr>
        <w:tc>
          <w:tcPr>
            <w:tcW w:w="30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545D5" w14:textId="77777777" w:rsidR="00B16F55" w:rsidRPr="00E92EB8" w:rsidRDefault="00B16F55" w:rsidP="00B16F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</w:pPr>
            <w:r w:rsidRPr="00E92E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  <w:t>Unconsolidated|Sand/Mud|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4BFD0" w14:textId="77777777" w:rsidR="00B16F55" w:rsidRPr="00E92EB8" w:rsidRDefault="00B16F55" w:rsidP="00B16F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</w:pPr>
            <w:r w:rsidRPr="00E92E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  <w:t>81-100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F7AAF" w14:textId="77777777" w:rsidR="00B16F55" w:rsidRPr="00E92EB8" w:rsidRDefault="00B16F55" w:rsidP="00B16F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</w:pPr>
            <w:r w:rsidRPr="00E92E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  <w:t> </w:t>
            </w:r>
          </w:p>
        </w:tc>
        <w:tc>
          <w:tcPr>
            <w:tcW w:w="4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27500" w14:textId="77777777" w:rsidR="00B16F55" w:rsidRPr="00E92EB8" w:rsidRDefault="00B16F55" w:rsidP="00B16F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</w:pPr>
            <w:r w:rsidRPr="00E92E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  <w:t> 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F4A5B" w14:textId="77777777" w:rsidR="00B16F55" w:rsidRPr="00E92EB8" w:rsidRDefault="00B16F55" w:rsidP="00B16F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</w:pPr>
            <w:r w:rsidRPr="00E92E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  <w:t> 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4583A" w14:textId="77777777" w:rsidR="00B16F55" w:rsidRPr="00E92EB8" w:rsidRDefault="00B16F55" w:rsidP="00B16F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</w:pPr>
            <w:r w:rsidRPr="00E92E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  <w:t> 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99ABD" w14:textId="77777777" w:rsidR="00B16F55" w:rsidRPr="00E92EB8" w:rsidRDefault="00B16F55" w:rsidP="00B16F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</w:pPr>
            <w:r w:rsidRPr="00E92E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  <w:t>Soft</w:t>
            </w:r>
          </w:p>
        </w:tc>
      </w:tr>
      <w:tr w:rsidR="00B16F55" w:rsidRPr="00E92EB8" w14:paraId="71E897A0" w14:textId="77777777" w:rsidTr="000D3621">
        <w:trPr>
          <w:trHeight w:val="300"/>
        </w:trPr>
        <w:tc>
          <w:tcPr>
            <w:tcW w:w="30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0E40C" w14:textId="77777777" w:rsidR="00B16F55" w:rsidRPr="00E92EB8" w:rsidRDefault="00B16F55" w:rsidP="00B16F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</w:pPr>
            <w:r w:rsidRPr="00E92E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  <w:t>Unconsolidated|Sand/Mud|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972A1" w14:textId="77777777" w:rsidR="00B16F55" w:rsidRPr="00E92EB8" w:rsidRDefault="00B16F55" w:rsidP="00B16F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</w:pPr>
            <w:r w:rsidRPr="00E92E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  <w:t>61-80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F7544" w14:textId="77777777" w:rsidR="00B16F55" w:rsidRPr="00E92EB8" w:rsidRDefault="00B16F55" w:rsidP="00B16F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</w:pPr>
            <w:r w:rsidRPr="00E92E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  <w:t> </w:t>
            </w:r>
          </w:p>
        </w:tc>
        <w:tc>
          <w:tcPr>
            <w:tcW w:w="4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25EF6" w14:textId="77777777" w:rsidR="00B16F55" w:rsidRPr="00E92EB8" w:rsidRDefault="00B16F55" w:rsidP="00B16F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</w:pPr>
            <w:r w:rsidRPr="00E92E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  <w:t>Unconsolidated|Sand/Mud|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1D21E" w14:textId="77777777" w:rsidR="00B16F55" w:rsidRPr="00E92EB8" w:rsidRDefault="00B16F55" w:rsidP="00B16F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</w:pPr>
            <w:r w:rsidRPr="00E92E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  <w:t>21-40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69F12" w14:textId="77777777" w:rsidR="00B16F55" w:rsidRPr="00E92EB8" w:rsidRDefault="00B16F55" w:rsidP="00B16F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</w:pPr>
            <w:r w:rsidRPr="00E92E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  <w:t>Bryozoa Crust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124AC" w14:textId="77777777" w:rsidR="00B16F55" w:rsidRPr="00E92EB8" w:rsidRDefault="00B16F55" w:rsidP="00B16F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</w:pPr>
            <w:r w:rsidRPr="00E92E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  <w:t>Soft</w:t>
            </w:r>
          </w:p>
        </w:tc>
      </w:tr>
      <w:tr w:rsidR="00B16F55" w:rsidRPr="00E92EB8" w14:paraId="22606E7E" w14:textId="77777777" w:rsidTr="000D3621">
        <w:trPr>
          <w:trHeight w:val="300"/>
        </w:trPr>
        <w:tc>
          <w:tcPr>
            <w:tcW w:w="30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DB75C" w14:textId="77777777" w:rsidR="00B16F55" w:rsidRPr="00E92EB8" w:rsidRDefault="00B16F55" w:rsidP="00B16F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</w:pPr>
            <w:r w:rsidRPr="00E92E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  <w:t>Unconsolidated|Sand/Mud|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FFCFE" w14:textId="77777777" w:rsidR="00B16F55" w:rsidRPr="00E92EB8" w:rsidRDefault="00B16F55" w:rsidP="00B16F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</w:pPr>
            <w:r w:rsidRPr="00E92E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  <w:t>61-80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97B6F" w14:textId="77777777" w:rsidR="00B16F55" w:rsidRPr="00E92EB8" w:rsidRDefault="00B16F55" w:rsidP="00B16F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</w:pPr>
            <w:r w:rsidRPr="00E92E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  <w:t> </w:t>
            </w:r>
          </w:p>
        </w:tc>
        <w:tc>
          <w:tcPr>
            <w:tcW w:w="4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13607" w14:textId="77777777" w:rsidR="00B16F55" w:rsidRPr="00E92EB8" w:rsidRDefault="00B16F55" w:rsidP="00B16F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</w:pPr>
            <w:r w:rsidRPr="00E92E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  <w:t>Unconsolidated|Pebble/Gravel|Pebble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2892E" w14:textId="77777777" w:rsidR="00B16F55" w:rsidRPr="00E92EB8" w:rsidRDefault="00B16F55" w:rsidP="00B16F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</w:pPr>
            <w:r w:rsidRPr="00E92E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  <w:t>21-40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56CFF" w14:textId="77777777" w:rsidR="00B16F55" w:rsidRPr="00E92EB8" w:rsidRDefault="00B16F55" w:rsidP="00B16F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</w:pPr>
            <w:r w:rsidRPr="00E92E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  <w:t> 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350D2" w14:textId="77777777" w:rsidR="00B16F55" w:rsidRPr="00E92EB8" w:rsidRDefault="00B16F55" w:rsidP="00B16F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</w:pPr>
            <w:r w:rsidRPr="00E92E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  <w:t>Soft</w:t>
            </w:r>
          </w:p>
        </w:tc>
      </w:tr>
      <w:tr w:rsidR="00B16F55" w:rsidRPr="00E92EB8" w14:paraId="366E4731" w14:textId="77777777" w:rsidTr="000D3621">
        <w:trPr>
          <w:trHeight w:val="300"/>
        </w:trPr>
        <w:tc>
          <w:tcPr>
            <w:tcW w:w="30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BA852" w14:textId="77777777" w:rsidR="00B16F55" w:rsidRPr="00E92EB8" w:rsidRDefault="00B16F55" w:rsidP="00B16F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</w:pPr>
            <w:r w:rsidRPr="00E92E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  <w:t>Unconsolidated|Sand/Mud|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535BE" w14:textId="77777777" w:rsidR="00B16F55" w:rsidRPr="00E92EB8" w:rsidRDefault="00B16F55" w:rsidP="00B16F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</w:pPr>
            <w:r w:rsidRPr="00E92E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  <w:t>61-80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B9FB3" w14:textId="77777777" w:rsidR="00B16F55" w:rsidRPr="00E92EB8" w:rsidRDefault="00B16F55" w:rsidP="00B16F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</w:pPr>
            <w:r w:rsidRPr="00E92E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  <w:t> </w:t>
            </w:r>
          </w:p>
        </w:tc>
        <w:tc>
          <w:tcPr>
            <w:tcW w:w="4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A829A" w14:textId="77777777" w:rsidR="00B16F55" w:rsidRPr="00E92EB8" w:rsidRDefault="00B16F55" w:rsidP="00B16F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</w:pPr>
            <w:r w:rsidRPr="00E92E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  <w:t> 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108FD" w14:textId="77777777" w:rsidR="00B16F55" w:rsidRPr="00E92EB8" w:rsidRDefault="00B16F55" w:rsidP="00B16F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</w:pPr>
            <w:r w:rsidRPr="00E92E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  <w:t> 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2B0D8" w14:textId="77777777" w:rsidR="00B16F55" w:rsidRPr="00E92EB8" w:rsidRDefault="00B16F55" w:rsidP="00B16F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</w:pPr>
            <w:r w:rsidRPr="00E92E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  <w:t> 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72DA1" w14:textId="77777777" w:rsidR="00B16F55" w:rsidRPr="00E92EB8" w:rsidRDefault="00B16F55" w:rsidP="00B16F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</w:pPr>
            <w:r w:rsidRPr="00E92E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  <w:t>Soft</w:t>
            </w:r>
          </w:p>
        </w:tc>
      </w:tr>
      <w:tr w:rsidR="00B16F55" w:rsidRPr="00E92EB8" w14:paraId="792980F2" w14:textId="77777777" w:rsidTr="000D3621">
        <w:trPr>
          <w:trHeight w:val="300"/>
        </w:trPr>
        <w:tc>
          <w:tcPr>
            <w:tcW w:w="30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DE423" w14:textId="77777777" w:rsidR="00B16F55" w:rsidRPr="00E92EB8" w:rsidRDefault="00B16F55" w:rsidP="00B16F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</w:pPr>
            <w:r w:rsidRPr="00E92E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  <w:t>Unconsolidated|Sand/Mud|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5FB8B" w14:textId="77777777" w:rsidR="00B16F55" w:rsidRPr="00E92EB8" w:rsidRDefault="00B16F55" w:rsidP="00B16F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</w:pPr>
            <w:r w:rsidRPr="00E92E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  <w:t>41-60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FBB65" w14:textId="77777777" w:rsidR="00B16F55" w:rsidRPr="00E92EB8" w:rsidRDefault="00B16F55" w:rsidP="00B16F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</w:pPr>
            <w:r w:rsidRPr="00E92E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  <w:t> </w:t>
            </w:r>
          </w:p>
        </w:tc>
        <w:tc>
          <w:tcPr>
            <w:tcW w:w="4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4D880" w14:textId="77777777" w:rsidR="00B16F55" w:rsidRPr="00E92EB8" w:rsidRDefault="00B16F55" w:rsidP="00B16F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</w:pPr>
            <w:r w:rsidRPr="00E92E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  <w:t>Unconsolidated|Pebble/Gravel|Pebble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272ED" w14:textId="77777777" w:rsidR="00B16F55" w:rsidRPr="00E92EB8" w:rsidRDefault="00B16F55" w:rsidP="00B16F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</w:pPr>
            <w:r w:rsidRPr="00E92E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  <w:t>41-60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FD26C" w14:textId="77777777" w:rsidR="00B16F55" w:rsidRPr="00E92EB8" w:rsidRDefault="00B16F55" w:rsidP="00B16F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</w:pPr>
            <w:r w:rsidRPr="00E92E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  <w:t> 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881D3" w14:textId="77777777" w:rsidR="00B16F55" w:rsidRPr="00E92EB8" w:rsidRDefault="00B16F55" w:rsidP="00B16F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</w:pPr>
            <w:r w:rsidRPr="00E92E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  <w:t>Soft</w:t>
            </w:r>
          </w:p>
        </w:tc>
      </w:tr>
      <w:tr w:rsidR="00B16F55" w:rsidRPr="00E92EB8" w14:paraId="7496E87B" w14:textId="77777777" w:rsidTr="000D3621">
        <w:trPr>
          <w:trHeight w:val="300"/>
        </w:trPr>
        <w:tc>
          <w:tcPr>
            <w:tcW w:w="30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4C983" w14:textId="77777777" w:rsidR="00B16F55" w:rsidRPr="00E92EB8" w:rsidRDefault="00B16F55" w:rsidP="00B16F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</w:pPr>
            <w:r w:rsidRPr="00E92E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  <w:t>Unconsolidated|Sand/Mud|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37B56" w14:textId="77777777" w:rsidR="00B16F55" w:rsidRPr="00E92EB8" w:rsidRDefault="00B16F55" w:rsidP="00B16F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</w:pPr>
            <w:r w:rsidRPr="00E92E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  <w:t>81-100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F566D" w14:textId="77777777" w:rsidR="00B16F55" w:rsidRPr="00E92EB8" w:rsidRDefault="00B16F55" w:rsidP="00B16F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</w:pPr>
            <w:r w:rsidRPr="00E92E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  <w:t>Bryozoa Crust</w:t>
            </w:r>
          </w:p>
        </w:tc>
        <w:tc>
          <w:tcPr>
            <w:tcW w:w="4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378AD" w14:textId="77777777" w:rsidR="00B16F55" w:rsidRPr="00E92EB8" w:rsidRDefault="00B16F55" w:rsidP="00B16F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</w:pPr>
            <w:r w:rsidRPr="00E92E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  <w:t>Unconsolidated|Sand/Mud|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95FF7" w14:textId="77777777" w:rsidR="00B16F55" w:rsidRPr="00E92EB8" w:rsidRDefault="00B16F55" w:rsidP="00B16F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</w:pPr>
            <w:r w:rsidRPr="00E92E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  <w:t>41-60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3356A" w14:textId="77777777" w:rsidR="00B16F55" w:rsidRPr="00E92EB8" w:rsidRDefault="00B16F55" w:rsidP="00B16F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</w:pPr>
            <w:r w:rsidRPr="00E92E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  <w:t> 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4DD34" w14:textId="77777777" w:rsidR="00B16F55" w:rsidRPr="00E92EB8" w:rsidRDefault="00B16F55" w:rsidP="00B16F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</w:pPr>
            <w:r w:rsidRPr="00E92E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  <w:t>Soft</w:t>
            </w:r>
          </w:p>
        </w:tc>
      </w:tr>
      <w:tr w:rsidR="00B16F55" w:rsidRPr="00E92EB8" w14:paraId="3B28392F" w14:textId="77777777" w:rsidTr="000D3621">
        <w:trPr>
          <w:trHeight w:val="300"/>
        </w:trPr>
        <w:tc>
          <w:tcPr>
            <w:tcW w:w="30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1B9A8" w14:textId="77777777" w:rsidR="00B16F55" w:rsidRPr="00E92EB8" w:rsidRDefault="00B16F55" w:rsidP="00B16F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</w:pPr>
            <w:r w:rsidRPr="00E92E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  <w:t>Unconsolidated|Sand/Mud|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C4F5A" w14:textId="77777777" w:rsidR="00B16F55" w:rsidRPr="00E92EB8" w:rsidRDefault="00B16F55" w:rsidP="00B16F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</w:pPr>
            <w:r w:rsidRPr="00E92E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  <w:t>41-60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D0A0F" w14:textId="77777777" w:rsidR="00B16F55" w:rsidRPr="00E92EB8" w:rsidRDefault="00B16F55" w:rsidP="00B16F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</w:pPr>
            <w:r w:rsidRPr="00E92E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  <w:t>Bryozoa Crust</w:t>
            </w:r>
          </w:p>
        </w:tc>
        <w:tc>
          <w:tcPr>
            <w:tcW w:w="4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7BD89" w14:textId="77777777" w:rsidR="00B16F55" w:rsidRPr="00E92EB8" w:rsidRDefault="00B16F55" w:rsidP="00B16F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</w:pPr>
            <w:r w:rsidRPr="00E92E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  <w:t>Unconsolidated|Sand/Mud|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F13AC" w14:textId="77777777" w:rsidR="00B16F55" w:rsidRPr="00E92EB8" w:rsidRDefault="00B16F55" w:rsidP="00B16F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</w:pPr>
            <w:r w:rsidRPr="00E92E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  <w:t>41-60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2A4B3" w14:textId="77777777" w:rsidR="00B16F55" w:rsidRPr="00E92EB8" w:rsidRDefault="00B16F55" w:rsidP="00B16F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</w:pPr>
            <w:r w:rsidRPr="00E92E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  <w:t> 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51A21" w14:textId="77777777" w:rsidR="00B16F55" w:rsidRPr="00E92EB8" w:rsidRDefault="00B16F55" w:rsidP="00B16F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</w:pPr>
            <w:r w:rsidRPr="00E92E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  <w:t>Soft</w:t>
            </w:r>
          </w:p>
        </w:tc>
      </w:tr>
      <w:tr w:rsidR="00B16F55" w:rsidRPr="00E92EB8" w14:paraId="5AB8EDAC" w14:textId="77777777" w:rsidTr="000D3621">
        <w:trPr>
          <w:trHeight w:val="300"/>
        </w:trPr>
        <w:tc>
          <w:tcPr>
            <w:tcW w:w="30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687B5" w14:textId="77777777" w:rsidR="00B16F55" w:rsidRPr="00E92EB8" w:rsidRDefault="00B16F55" w:rsidP="00B16F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</w:pPr>
            <w:r w:rsidRPr="00E92E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  <w:t>Unconsolidated|Sand/Mud|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0F71C" w14:textId="77777777" w:rsidR="00B16F55" w:rsidRPr="00E92EB8" w:rsidRDefault="00B16F55" w:rsidP="00B16F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</w:pPr>
            <w:r w:rsidRPr="00E92E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  <w:t>41-60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4A42C" w14:textId="77777777" w:rsidR="00B16F55" w:rsidRPr="00E92EB8" w:rsidRDefault="00B16F55" w:rsidP="00B16F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</w:pPr>
            <w:r w:rsidRPr="00E92E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  <w:t> </w:t>
            </w:r>
          </w:p>
        </w:tc>
        <w:tc>
          <w:tcPr>
            <w:tcW w:w="4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AEBE7" w14:textId="77777777" w:rsidR="00B16F55" w:rsidRPr="00E92EB8" w:rsidRDefault="00B16F55" w:rsidP="00B16F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</w:pPr>
            <w:r w:rsidRPr="00E92E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  <w:t>Unconsolidated|Sand/Mud|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8AE13" w14:textId="77777777" w:rsidR="00B16F55" w:rsidRPr="00E92EB8" w:rsidRDefault="00B16F55" w:rsidP="00B16F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</w:pPr>
            <w:r w:rsidRPr="00E92E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  <w:t>41-60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AC85F" w14:textId="77777777" w:rsidR="00B16F55" w:rsidRPr="00E92EB8" w:rsidRDefault="00B16F55" w:rsidP="00B16F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</w:pPr>
            <w:r w:rsidRPr="00E92E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  <w:t>Bryozoa Crust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5CA91" w14:textId="77777777" w:rsidR="00B16F55" w:rsidRPr="00E92EB8" w:rsidRDefault="00B16F55" w:rsidP="00B16F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</w:pPr>
            <w:r w:rsidRPr="00E92E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bidi="ar-SA"/>
              </w:rPr>
              <w:t>Soft</w:t>
            </w:r>
          </w:p>
        </w:tc>
      </w:tr>
    </w:tbl>
    <w:p w14:paraId="0382C6E4" w14:textId="77777777" w:rsidR="00C40EE0" w:rsidRDefault="00C40EE0" w:rsidP="00B16F55">
      <w:pPr>
        <w:spacing w:line="240" w:lineRule="auto"/>
      </w:pPr>
      <w:bookmarkStart w:id="0" w:name="_GoBack"/>
      <w:bookmarkEnd w:id="0"/>
    </w:p>
    <w:sectPr w:rsidR="00C40EE0" w:rsidSect="00B16F55">
      <w:footerReference w:type="default" r:id="rId7"/>
      <w:pgSz w:w="16838" w:h="11906" w:orient="landscape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734A8C8" w14:textId="77777777" w:rsidR="00000000" w:rsidRDefault="005F6685">
      <w:pPr>
        <w:spacing w:after="0" w:line="240" w:lineRule="auto"/>
      </w:pPr>
      <w:r>
        <w:separator/>
      </w:r>
    </w:p>
  </w:endnote>
  <w:endnote w:type="continuationSeparator" w:id="0">
    <w:p w14:paraId="06735DB7" w14:textId="77777777" w:rsidR="00000000" w:rsidRDefault="005F668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7498191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E36DE2F" w14:textId="77777777" w:rsidR="00502451" w:rsidRDefault="00B16F5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F6685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9F67C9A" w14:textId="77777777" w:rsidR="00502451" w:rsidRDefault="005F6685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B14BF6A" w14:textId="77777777" w:rsidR="00000000" w:rsidRDefault="005F6685">
      <w:pPr>
        <w:spacing w:after="0" w:line="240" w:lineRule="auto"/>
      </w:pPr>
      <w:r>
        <w:separator/>
      </w:r>
    </w:p>
  </w:footnote>
  <w:footnote w:type="continuationSeparator" w:id="0">
    <w:p w14:paraId="00E166ED" w14:textId="77777777" w:rsidR="00000000" w:rsidRDefault="005F668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16F55"/>
    <w:rsid w:val="005F6685"/>
    <w:rsid w:val="00B16F55"/>
    <w:rsid w:val="00C40E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4BF2E5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6F55"/>
    <w:pPr>
      <w:spacing w:after="200" w:line="276" w:lineRule="auto"/>
    </w:pPr>
    <w:rPr>
      <w:sz w:val="22"/>
      <w:szCs w:val="22"/>
      <w:lang w:bidi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16F55"/>
    <w:pPr>
      <w:spacing w:before="200" w:after="240" w:line="480" w:lineRule="auto"/>
      <w:outlineLvl w:val="1"/>
    </w:pPr>
    <w:rPr>
      <w:rFonts w:asciiTheme="majorHAnsi" w:eastAsiaTheme="majorEastAsia" w:hAnsiTheme="majorHAnsi" w:cstheme="majorBidi"/>
      <w:b/>
      <w:bCs/>
      <w:sz w:val="24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16F55"/>
    <w:rPr>
      <w:rFonts w:asciiTheme="majorHAnsi" w:eastAsiaTheme="majorEastAsia" w:hAnsiTheme="majorHAnsi" w:cstheme="majorBidi"/>
      <w:b/>
      <w:bCs/>
      <w:szCs w:val="32"/>
      <w:lang w:bidi="en-US"/>
    </w:rPr>
  </w:style>
  <w:style w:type="paragraph" w:styleId="Footer">
    <w:name w:val="footer"/>
    <w:basedOn w:val="Normal"/>
    <w:link w:val="FooterChar"/>
    <w:uiPriority w:val="99"/>
    <w:unhideWhenUsed/>
    <w:rsid w:val="00B16F5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16F55"/>
    <w:rPr>
      <w:sz w:val="22"/>
      <w:szCs w:val="22"/>
      <w:lang w:bidi="en-US"/>
    </w:rPr>
  </w:style>
  <w:style w:type="character" w:styleId="LineNumber">
    <w:name w:val="line number"/>
    <w:basedOn w:val="DefaultParagraphFont"/>
    <w:uiPriority w:val="99"/>
    <w:semiHidden/>
    <w:unhideWhenUsed/>
    <w:rsid w:val="00B16F55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6F55"/>
    <w:pPr>
      <w:spacing w:after="200" w:line="276" w:lineRule="auto"/>
    </w:pPr>
    <w:rPr>
      <w:sz w:val="22"/>
      <w:szCs w:val="22"/>
      <w:lang w:bidi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16F55"/>
    <w:pPr>
      <w:spacing w:before="200" w:after="240" w:line="480" w:lineRule="auto"/>
      <w:outlineLvl w:val="1"/>
    </w:pPr>
    <w:rPr>
      <w:rFonts w:asciiTheme="majorHAnsi" w:eastAsiaTheme="majorEastAsia" w:hAnsiTheme="majorHAnsi" w:cstheme="majorBidi"/>
      <w:b/>
      <w:bCs/>
      <w:sz w:val="24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16F55"/>
    <w:rPr>
      <w:rFonts w:asciiTheme="majorHAnsi" w:eastAsiaTheme="majorEastAsia" w:hAnsiTheme="majorHAnsi" w:cstheme="majorBidi"/>
      <w:b/>
      <w:bCs/>
      <w:szCs w:val="32"/>
      <w:lang w:bidi="en-US"/>
    </w:rPr>
  </w:style>
  <w:style w:type="paragraph" w:styleId="Footer">
    <w:name w:val="footer"/>
    <w:basedOn w:val="Normal"/>
    <w:link w:val="FooterChar"/>
    <w:uiPriority w:val="99"/>
    <w:unhideWhenUsed/>
    <w:rsid w:val="00B16F5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16F55"/>
    <w:rPr>
      <w:sz w:val="22"/>
      <w:szCs w:val="22"/>
      <w:lang w:bidi="en-US"/>
    </w:rPr>
  </w:style>
  <w:style w:type="character" w:styleId="LineNumber">
    <w:name w:val="line number"/>
    <w:basedOn w:val="DefaultParagraphFont"/>
    <w:uiPriority w:val="99"/>
    <w:semiHidden/>
    <w:unhideWhenUsed/>
    <w:rsid w:val="00B16F5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92</Words>
  <Characters>2809</Characters>
  <Application>Microsoft Macintosh Word</Application>
  <DocSecurity>0</DocSecurity>
  <Lines>23</Lines>
  <Paragraphs>6</Paragraphs>
  <ScaleCrop>false</ScaleCrop>
  <Company>CSIRO</Company>
  <LinksUpToDate>false</LinksUpToDate>
  <CharactersWithSpaces>32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Lawrence</dc:creator>
  <cp:keywords/>
  <dc:description/>
  <cp:lastModifiedBy>Emma Lawrence</cp:lastModifiedBy>
  <cp:revision>2</cp:revision>
  <dcterms:created xsi:type="dcterms:W3CDTF">2015-05-12T05:27:00Z</dcterms:created>
  <dcterms:modified xsi:type="dcterms:W3CDTF">2015-05-12T05:34:00Z</dcterms:modified>
</cp:coreProperties>
</file>